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63313C" w14:textId="2C2F1F61" w:rsidR="00486B09" w:rsidRPr="007A5BF1" w:rsidRDefault="00486B09" w:rsidP="00486B09">
      <w:pPr>
        <w:spacing w:after="0"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7A5BF1">
        <w:rPr>
          <w:rFonts w:ascii="Times New Roman" w:hAnsi="Times New Roman" w:cs="Times New Roman"/>
        </w:rPr>
        <w:t xml:space="preserve">Table </w:t>
      </w:r>
      <w:r w:rsidR="00EF1CAA" w:rsidRPr="007A5BF1">
        <w:rPr>
          <w:rFonts w:ascii="Times New Roman" w:hAnsi="Times New Roman" w:cs="Times New Roman"/>
        </w:rPr>
        <w:t>S1</w:t>
      </w:r>
      <w:r w:rsidRPr="007A5BF1">
        <w:rPr>
          <w:rFonts w:ascii="Times New Roman" w:hAnsi="Times New Roman" w:cs="Times New Roman"/>
        </w:rPr>
        <w:t>: Association between exposure to air pollutants and hospitalization with UGIB secondary to PUD amo</w:t>
      </w:r>
      <w:r w:rsidR="00CD244E">
        <w:rPr>
          <w:rFonts w:ascii="Times New Roman" w:hAnsi="Times New Roman" w:cs="Times New Roman"/>
        </w:rPr>
        <w:t>ng patients residing in Calgary</w:t>
      </w:r>
      <w:r w:rsidRPr="007A5BF1">
        <w:rPr>
          <w:rFonts w:ascii="Times New Roman" w:hAnsi="Times New Roman" w:cs="Times New Roman"/>
        </w:rPr>
        <w:t xml:space="preserve"> and Edmonton stratified by sex. </w:t>
      </w:r>
    </w:p>
    <w:tbl>
      <w:tblPr>
        <w:tblW w:w="12367" w:type="dxa"/>
        <w:tblInd w:w="-34" w:type="dxa"/>
        <w:tblLayout w:type="fixed"/>
        <w:tblLook w:val="0000" w:firstRow="0" w:lastRow="0" w:firstColumn="0" w:lastColumn="0" w:noHBand="0" w:noVBand="0"/>
      </w:tblPr>
      <w:tblGrid>
        <w:gridCol w:w="1168"/>
        <w:gridCol w:w="1843"/>
        <w:gridCol w:w="1843"/>
        <w:gridCol w:w="1843"/>
        <w:gridCol w:w="1842"/>
        <w:gridCol w:w="1843"/>
        <w:gridCol w:w="1985"/>
      </w:tblGrid>
      <w:tr w:rsidR="00486B09" w:rsidRPr="007A5BF1" w14:paraId="248D1752" w14:textId="77777777" w:rsidTr="00974EE1">
        <w:trPr>
          <w:trHeight w:val="227"/>
        </w:trPr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69FCDE" w14:textId="77777777" w:rsidR="00486B09" w:rsidRPr="007A5BF1" w:rsidRDefault="00486B09" w:rsidP="00EF1CAA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7A5BF1">
              <w:rPr>
                <w:rFonts w:ascii="Times New Roman" w:hAnsi="Times New Roman" w:cs="Times New Roman"/>
                <w:b/>
                <w:bCs/>
              </w:rPr>
              <w:t>Time Interv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16B68D" w14:textId="77777777" w:rsidR="00486B09" w:rsidRPr="007A5BF1" w:rsidRDefault="00486B09" w:rsidP="00EF1CA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5BF1">
              <w:rPr>
                <w:rFonts w:ascii="Times New Roman" w:hAnsi="Times New Roman" w:cs="Times New Roman"/>
                <w:b/>
                <w:bCs/>
              </w:rPr>
              <w:t>O</w:t>
            </w:r>
            <w:r w:rsidRPr="007A5BF1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  <w:r w:rsidRPr="007A5BF1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661A43" w14:textId="77777777" w:rsidR="00486B09" w:rsidRPr="007A5BF1" w:rsidRDefault="00486B09" w:rsidP="00EF1CA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5BF1">
              <w:rPr>
                <w:rFonts w:ascii="Times New Roman" w:hAnsi="Times New Roman" w:cs="Times New Roman"/>
                <w:b/>
                <w:bCs/>
              </w:rPr>
              <w:t>SO</w:t>
            </w:r>
            <w:r w:rsidRPr="007A5BF1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0A4A6B" w14:textId="77777777" w:rsidR="00486B09" w:rsidRPr="007A5BF1" w:rsidRDefault="00486B09" w:rsidP="00EF1CA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5BF1">
              <w:rPr>
                <w:rFonts w:ascii="Times New Roman" w:hAnsi="Times New Roman" w:cs="Times New Roman"/>
                <w:b/>
                <w:bCs/>
              </w:rPr>
              <w:t>NO</w:t>
            </w:r>
            <w:r w:rsidRPr="007A5BF1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D5A8B0" w14:textId="77777777" w:rsidR="00486B09" w:rsidRPr="007A5BF1" w:rsidRDefault="00486B09" w:rsidP="00EF1CA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5BF1">
              <w:rPr>
                <w:rFonts w:ascii="Times New Roman" w:hAnsi="Times New Roman" w:cs="Times New Roman"/>
                <w:b/>
                <w:bCs/>
              </w:rPr>
              <w:t>C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B53C29" w14:textId="77777777" w:rsidR="00486B09" w:rsidRPr="007A5BF1" w:rsidRDefault="00486B09" w:rsidP="00EF1CA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5BF1">
              <w:rPr>
                <w:rFonts w:ascii="Times New Roman" w:hAnsi="Times New Roman" w:cs="Times New Roman"/>
                <w:b/>
                <w:bCs/>
              </w:rPr>
              <w:t>PM</w:t>
            </w:r>
            <w:r w:rsidRPr="007A5BF1">
              <w:rPr>
                <w:rFonts w:ascii="Times New Roman" w:hAnsi="Times New Roman" w:cs="Times New Roman"/>
                <w:b/>
                <w:bCs/>
                <w:vertAlign w:val="subscript"/>
              </w:rPr>
              <w:t>2.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D1AAAA" w14:textId="77777777" w:rsidR="00486B09" w:rsidRPr="007A5BF1" w:rsidRDefault="00486B09" w:rsidP="00EF1CA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5BF1">
              <w:rPr>
                <w:rFonts w:ascii="Times New Roman" w:hAnsi="Times New Roman" w:cs="Times New Roman"/>
                <w:b/>
                <w:bCs/>
              </w:rPr>
              <w:t>PM</w:t>
            </w:r>
            <w:r w:rsidRPr="007A5BF1">
              <w:rPr>
                <w:rFonts w:ascii="Times New Roman" w:hAnsi="Times New Roman" w:cs="Times New Roman"/>
                <w:b/>
                <w:bCs/>
                <w:vertAlign w:val="subscript"/>
              </w:rPr>
              <w:t>10</w:t>
            </w:r>
          </w:p>
        </w:tc>
      </w:tr>
      <w:tr w:rsidR="00486B09" w:rsidRPr="007A5BF1" w14:paraId="3406FA7D" w14:textId="77777777" w:rsidTr="00FC3DC7">
        <w:trPr>
          <w:trHeight w:val="227"/>
        </w:trPr>
        <w:tc>
          <w:tcPr>
            <w:tcW w:w="1236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C47D47" w14:textId="77777777" w:rsidR="00486B09" w:rsidRPr="007A5BF1" w:rsidRDefault="00486B09" w:rsidP="00EF1CA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5BF1">
              <w:rPr>
                <w:rFonts w:ascii="Times New Roman" w:hAnsi="Times New Roman" w:cs="Times New Roman"/>
                <w:b/>
                <w:bCs/>
              </w:rPr>
              <w:t>Females</w:t>
            </w:r>
          </w:p>
        </w:tc>
      </w:tr>
      <w:tr w:rsidR="00486B09" w:rsidRPr="007A5BF1" w14:paraId="2B46D919" w14:textId="77777777" w:rsidTr="00FC3DC7">
        <w:trPr>
          <w:trHeight w:val="227"/>
        </w:trPr>
        <w:tc>
          <w:tcPr>
            <w:tcW w:w="1236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C46441" w14:textId="77777777" w:rsidR="00486B09" w:rsidRPr="007A5BF1" w:rsidRDefault="00486B09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  <w:b/>
                <w:bCs/>
              </w:rPr>
              <w:t>Discovery Cohort (Calgary)</w:t>
            </w:r>
          </w:p>
        </w:tc>
      </w:tr>
      <w:tr w:rsidR="00486B09" w:rsidRPr="007A5BF1" w14:paraId="19536C64" w14:textId="77777777" w:rsidTr="00FC3DC7">
        <w:trPr>
          <w:trHeight w:val="227"/>
        </w:trPr>
        <w:tc>
          <w:tcPr>
            <w:tcW w:w="11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03527F" w14:textId="77777777" w:rsidR="00486B09" w:rsidRPr="007A5BF1" w:rsidRDefault="00486B09" w:rsidP="00486B09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-day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80B7BE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.17 (0.85-1.59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15B32F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94 (0.65-1.36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881700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81 (0.63-1.04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E71778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89 (0.72-1.10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7C2078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85 (0.68-1.06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F69F8B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.03 (0.90-1.18)</w:t>
            </w:r>
          </w:p>
        </w:tc>
      </w:tr>
      <w:tr w:rsidR="00486B09" w:rsidRPr="007A5BF1" w14:paraId="4C185CDA" w14:textId="77777777" w:rsidTr="00974EE1">
        <w:trPr>
          <w:trHeight w:val="22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20A73" w14:textId="77777777" w:rsidR="00486B09" w:rsidRPr="007A5BF1" w:rsidRDefault="00486B09" w:rsidP="00486B09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-day l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7BA9E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79 (0.58-1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EF4E6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92 (0.63-1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5E98F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90 (0.70-1.1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DC9CC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95 (0.77-1.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36F74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85 (0.68-1.0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76E89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93 (0.80-1.07)</w:t>
            </w:r>
          </w:p>
        </w:tc>
      </w:tr>
      <w:tr w:rsidR="00486B09" w:rsidRPr="007A5BF1" w14:paraId="55E85361" w14:textId="77777777" w:rsidTr="00974EE1">
        <w:trPr>
          <w:trHeight w:val="22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F044A" w14:textId="77777777" w:rsidR="00486B09" w:rsidRPr="007A5BF1" w:rsidRDefault="00486B09" w:rsidP="00486B09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3-d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476B5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98 (0.64-1.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ABFD7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83 (0.49-1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E7CE3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70 (0.50-0.9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9EBE1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83 (0.62-1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AE14A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79 (0.60-1.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1C9D1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96 (0.80-1.16)</w:t>
            </w:r>
          </w:p>
        </w:tc>
      </w:tr>
      <w:tr w:rsidR="00486B09" w:rsidRPr="007A5BF1" w14:paraId="5B244963" w14:textId="77777777" w:rsidTr="00974EE1">
        <w:trPr>
          <w:trHeight w:val="227"/>
        </w:trPr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CD3A533" w14:textId="77777777" w:rsidR="00486B09" w:rsidRPr="007A5BF1" w:rsidRDefault="00486B09" w:rsidP="00486B09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5-day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75841E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.17 (0.70-1.9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D5A7700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.02 (0.54-1.9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293F779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50 (0.33-0.77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189807A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71 (0.49-1.0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3127F8C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73 (0.53-1.00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7B3E350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94 (0.75-1.18)</w:t>
            </w:r>
          </w:p>
        </w:tc>
      </w:tr>
      <w:tr w:rsidR="00486B09" w:rsidRPr="007A5BF1" w14:paraId="66D6406D" w14:textId="77777777" w:rsidTr="00FC3DC7">
        <w:trPr>
          <w:trHeight w:val="227"/>
        </w:trPr>
        <w:tc>
          <w:tcPr>
            <w:tcW w:w="1168" w:type="dxa"/>
            <w:tcBorders>
              <w:top w:val="nil"/>
              <w:left w:val="nil"/>
            </w:tcBorders>
            <w:shd w:val="clear" w:color="auto" w:fill="auto"/>
          </w:tcPr>
          <w:p w14:paraId="1A203867" w14:textId="77777777" w:rsidR="00486B09" w:rsidRPr="007A5BF1" w:rsidRDefault="00486B09" w:rsidP="00486B09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7-day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14:paraId="61208E4C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.28 (0.71-2.29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14:paraId="38FFF35E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.16 (0.57-2.36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14:paraId="4E283D5B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55 (0.34-0.86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</w:tcPr>
          <w:p w14:paraId="78C6AE96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77 (0.52-1.13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14:paraId="7924AB39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84 (0.60-1.17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14:paraId="0EC997EE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.01 (0.78-1.31)</w:t>
            </w:r>
          </w:p>
        </w:tc>
      </w:tr>
      <w:tr w:rsidR="00486B09" w:rsidRPr="007A5BF1" w14:paraId="7AA1CE60" w14:textId="77777777" w:rsidTr="00FC3DC7">
        <w:trPr>
          <w:trHeight w:val="227"/>
        </w:trPr>
        <w:tc>
          <w:tcPr>
            <w:tcW w:w="12367" w:type="dxa"/>
            <w:gridSpan w:val="7"/>
            <w:tcBorders>
              <w:left w:val="nil"/>
            </w:tcBorders>
            <w:shd w:val="clear" w:color="auto" w:fill="auto"/>
          </w:tcPr>
          <w:p w14:paraId="447293ED" w14:textId="77777777" w:rsidR="00486B09" w:rsidRPr="007A5BF1" w:rsidRDefault="00486B09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  <w:b/>
              </w:rPr>
              <w:t>Replication Cohort (Edmonton)</w:t>
            </w:r>
          </w:p>
        </w:tc>
      </w:tr>
      <w:tr w:rsidR="00486B09" w:rsidRPr="007A5BF1" w14:paraId="1E5CE8A1" w14:textId="77777777" w:rsidTr="00FC3DC7">
        <w:trPr>
          <w:trHeight w:val="227"/>
        </w:trPr>
        <w:tc>
          <w:tcPr>
            <w:tcW w:w="1168" w:type="dxa"/>
            <w:tcBorders>
              <w:left w:val="nil"/>
            </w:tcBorders>
            <w:shd w:val="clear" w:color="auto" w:fill="auto"/>
          </w:tcPr>
          <w:p w14:paraId="2C772C91" w14:textId="77777777" w:rsidR="00486B09" w:rsidRPr="007A5BF1" w:rsidRDefault="00486B09" w:rsidP="00EF1CAA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7A5BF1">
              <w:rPr>
                <w:rFonts w:ascii="Times New Roman" w:hAnsi="Times New Roman" w:cs="Times New Roman"/>
              </w:rPr>
              <w:t>0-day</w:t>
            </w:r>
          </w:p>
        </w:tc>
        <w:tc>
          <w:tcPr>
            <w:tcW w:w="1843" w:type="dxa"/>
            <w:shd w:val="clear" w:color="auto" w:fill="auto"/>
          </w:tcPr>
          <w:p w14:paraId="72F57B88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.29 (0.90-1.86)</w:t>
            </w:r>
          </w:p>
        </w:tc>
        <w:tc>
          <w:tcPr>
            <w:tcW w:w="1843" w:type="dxa"/>
            <w:shd w:val="clear" w:color="auto" w:fill="auto"/>
          </w:tcPr>
          <w:p w14:paraId="4E910DD6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.11 (0.87-1.40)</w:t>
            </w:r>
          </w:p>
        </w:tc>
        <w:tc>
          <w:tcPr>
            <w:tcW w:w="1843" w:type="dxa"/>
            <w:shd w:val="clear" w:color="auto" w:fill="auto"/>
          </w:tcPr>
          <w:p w14:paraId="2DCCA748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.05 (0.76-1.45)</w:t>
            </w:r>
          </w:p>
        </w:tc>
        <w:tc>
          <w:tcPr>
            <w:tcW w:w="1842" w:type="dxa"/>
            <w:shd w:val="clear" w:color="auto" w:fill="auto"/>
          </w:tcPr>
          <w:p w14:paraId="1F3A3526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98 (0.77-1.25)</w:t>
            </w:r>
          </w:p>
        </w:tc>
        <w:tc>
          <w:tcPr>
            <w:tcW w:w="1843" w:type="dxa"/>
            <w:shd w:val="clear" w:color="auto" w:fill="auto"/>
          </w:tcPr>
          <w:p w14:paraId="1715AAEE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.11 (0.92-1.34)</w:t>
            </w:r>
          </w:p>
        </w:tc>
        <w:tc>
          <w:tcPr>
            <w:tcW w:w="1985" w:type="dxa"/>
            <w:shd w:val="clear" w:color="auto" w:fill="auto"/>
          </w:tcPr>
          <w:p w14:paraId="354B21D0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.02 (0.80-1.29)</w:t>
            </w:r>
          </w:p>
        </w:tc>
      </w:tr>
      <w:tr w:rsidR="00486B09" w:rsidRPr="007A5BF1" w14:paraId="64DDCF3A" w14:textId="77777777" w:rsidTr="00974EE1">
        <w:trPr>
          <w:trHeight w:val="227"/>
        </w:trPr>
        <w:tc>
          <w:tcPr>
            <w:tcW w:w="1168" w:type="dxa"/>
            <w:tcBorders>
              <w:left w:val="nil"/>
            </w:tcBorders>
            <w:shd w:val="clear" w:color="auto" w:fill="auto"/>
          </w:tcPr>
          <w:p w14:paraId="6D552793" w14:textId="77777777" w:rsidR="00486B09" w:rsidRPr="007A5BF1" w:rsidRDefault="00486B09" w:rsidP="00EF1CAA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-day lag</w:t>
            </w:r>
          </w:p>
        </w:tc>
        <w:tc>
          <w:tcPr>
            <w:tcW w:w="1843" w:type="dxa"/>
            <w:shd w:val="clear" w:color="auto" w:fill="auto"/>
          </w:tcPr>
          <w:p w14:paraId="76DC305B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.25 (0.87-1.80)</w:t>
            </w:r>
          </w:p>
        </w:tc>
        <w:tc>
          <w:tcPr>
            <w:tcW w:w="1843" w:type="dxa"/>
            <w:shd w:val="clear" w:color="auto" w:fill="auto"/>
          </w:tcPr>
          <w:p w14:paraId="7837F9EF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.19 (0.91-1.56)</w:t>
            </w:r>
          </w:p>
        </w:tc>
        <w:tc>
          <w:tcPr>
            <w:tcW w:w="1843" w:type="dxa"/>
            <w:shd w:val="clear" w:color="auto" w:fill="auto"/>
          </w:tcPr>
          <w:p w14:paraId="167C2ECD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96 (0.69-1.34)</w:t>
            </w:r>
          </w:p>
        </w:tc>
        <w:tc>
          <w:tcPr>
            <w:tcW w:w="1842" w:type="dxa"/>
            <w:shd w:val="clear" w:color="auto" w:fill="auto"/>
          </w:tcPr>
          <w:p w14:paraId="351C3462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90 (0.70-1.16)</w:t>
            </w:r>
          </w:p>
        </w:tc>
        <w:tc>
          <w:tcPr>
            <w:tcW w:w="1843" w:type="dxa"/>
            <w:shd w:val="clear" w:color="auto" w:fill="auto"/>
          </w:tcPr>
          <w:p w14:paraId="16125923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.07 (0.89-1.30)</w:t>
            </w:r>
          </w:p>
        </w:tc>
        <w:tc>
          <w:tcPr>
            <w:tcW w:w="1985" w:type="dxa"/>
            <w:shd w:val="clear" w:color="auto" w:fill="auto"/>
          </w:tcPr>
          <w:p w14:paraId="58F25CC5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86 (0.67-1.10)</w:t>
            </w:r>
          </w:p>
        </w:tc>
      </w:tr>
      <w:tr w:rsidR="00486B09" w:rsidRPr="007A5BF1" w14:paraId="2AD13885" w14:textId="77777777" w:rsidTr="00974EE1">
        <w:trPr>
          <w:trHeight w:val="227"/>
        </w:trPr>
        <w:tc>
          <w:tcPr>
            <w:tcW w:w="1168" w:type="dxa"/>
            <w:tcBorders>
              <w:left w:val="nil"/>
            </w:tcBorders>
            <w:shd w:val="clear" w:color="auto" w:fill="auto"/>
          </w:tcPr>
          <w:p w14:paraId="2C63BFDC" w14:textId="77777777" w:rsidR="00486B09" w:rsidRPr="007A5BF1" w:rsidRDefault="00486B09" w:rsidP="00EF1CAA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3-day</w:t>
            </w:r>
          </w:p>
        </w:tc>
        <w:tc>
          <w:tcPr>
            <w:tcW w:w="1843" w:type="dxa"/>
            <w:shd w:val="clear" w:color="auto" w:fill="auto"/>
          </w:tcPr>
          <w:p w14:paraId="09C421F5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.31 (0.84-2.05)</w:t>
            </w:r>
          </w:p>
        </w:tc>
        <w:tc>
          <w:tcPr>
            <w:tcW w:w="1843" w:type="dxa"/>
            <w:shd w:val="clear" w:color="auto" w:fill="auto"/>
          </w:tcPr>
          <w:p w14:paraId="44576EF9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.32 (0.91-1.92)</w:t>
            </w:r>
          </w:p>
        </w:tc>
        <w:tc>
          <w:tcPr>
            <w:tcW w:w="1843" w:type="dxa"/>
            <w:shd w:val="clear" w:color="auto" w:fill="auto"/>
          </w:tcPr>
          <w:p w14:paraId="69491E6C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94 (0.61-1.44)</w:t>
            </w:r>
          </w:p>
        </w:tc>
        <w:tc>
          <w:tcPr>
            <w:tcW w:w="1842" w:type="dxa"/>
            <w:shd w:val="clear" w:color="auto" w:fill="auto"/>
          </w:tcPr>
          <w:p w14:paraId="3520F884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87 (0.63-1.22)</w:t>
            </w:r>
          </w:p>
        </w:tc>
        <w:tc>
          <w:tcPr>
            <w:tcW w:w="1843" w:type="dxa"/>
            <w:shd w:val="clear" w:color="auto" w:fill="auto"/>
          </w:tcPr>
          <w:p w14:paraId="4CEAAD47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.07 (0.83-1.37)</w:t>
            </w:r>
          </w:p>
        </w:tc>
        <w:tc>
          <w:tcPr>
            <w:tcW w:w="1985" w:type="dxa"/>
            <w:shd w:val="clear" w:color="auto" w:fill="auto"/>
          </w:tcPr>
          <w:p w14:paraId="62066803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86 (0.63-1.17)</w:t>
            </w:r>
          </w:p>
        </w:tc>
      </w:tr>
      <w:tr w:rsidR="00486B09" w:rsidRPr="007A5BF1" w14:paraId="124E2013" w14:textId="77777777" w:rsidTr="00974EE1">
        <w:trPr>
          <w:trHeight w:val="227"/>
        </w:trPr>
        <w:tc>
          <w:tcPr>
            <w:tcW w:w="1168" w:type="dxa"/>
            <w:tcBorders>
              <w:left w:val="nil"/>
            </w:tcBorders>
            <w:shd w:val="clear" w:color="auto" w:fill="auto"/>
          </w:tcPr>
          <w:p w14:paraId="377222B4" w14:textId="77777777" w:rsidR="00486B09" w:rsidRPr="007A5BF1" w:rsidRDefault="00486B09" w:rsidP="00EF1CAA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5-day</w:t>
            </w:r>
          </w:p>
        </w:tc>
        <w:tc>
          <w:tcPr>
            <w:tcW w:w="1843" w:type="dxa"/>
            <w:shd w:val="clear" w:color="auto" w:fill="auto"/>
          </w:tcPr>
          <w:p w14:paraId="30AA2BCF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.52 (0.91-2.53)</w:t>
            </w:r>
          </w:p>
        </w:tc>
        <w:tc>
          <w:tcPr>
            <w:tcW w:w="1843" w:type="dxa"/>
            <w:shd w:val="clear" w:color="auto" w:fill="auto"/>
          </w:tcPr>
          <w:p w14:paraId="0B5F6491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.18 (0.73-1.88)</w:t>
            </w:r>
          </w:p>
        </w:tc>
        <w:tc>
          <w:tcPr>
            <w:tcW w:w="1843" w:type="dxa"/>
            <w:shd w:val="clear" w:color="auto" w:fill="auto"/>
          </w:tcPr>
          <w:p w14:paraId="65A1C346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72 (0.43-1.20)</w:t>
            </w:r>
          </w:p>
        </w:tc>
        <w:tc>
          <w:tcPr>
            <w:tcW w:w="1842" w:type="dxa"/>
            <w:shd w:val="clear" w:color="auto" w:fill="auto"/>
          </w:tcPr>
          <w:p w14:paraId="09CD41E7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77 (0.52-1.15)</w:t>
            </w:r>
          </w:p>
        </w:tc>
        <w:tc>
          <w:tcPr>
            <w:tcW w:w="1843" w:type="dxa"/>
            <w:shd w:val="clear" w:color="auto" w:fill="auto"/>
          </w:tcPr>
          <w:p w14:paraId="2265FCDB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91 (0.68-1.22)</w:t>
            </w:r>
          </w:p>
        </w:tc>
        <w:tc>
          <w:tcPr>
            <w:tcW w:w="1985" w:type="dxa"/>
            <w:shd w:val="clear" w:color="auto" w:fill="auto"/>
          </w:tcPr>
          <w:p w14:paraId="3DA23167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76 (0.53-1.10)</w:t>
            </w:r>
          </w:p>
        </w:tc>
      </w:tr>
      <w:tr w:rsidR="00486B09" w:rsidRPr="007A5BF1" w14:paraId="74B07556" w14:textId="77777777" w:rsidTr="00974EE1">
        <w:trPr>
          <w:trHeight w:val="227"/>
        </w:trPr>
        <w:tc>
          <w:tcPr>
            <w:tcW w:w="1168" w:type="dxa"/>
            <w:tcBorders>
              <w:left w:val="nil"/>
            </w:tcBorders>
            <w:shd w:val="clear" w:color="auto" w:fill="auto"/>
          </w:tcPr>
          <w:p w14:paraId="5A3142B5" w14:textId="77777777" w:rsidR="00486B09" w:rsidRPr="007A5BF1" w:rsidRDefault="00486B09" w:rsidP="00EF1CAA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7-day</w:t>
            </w:r>
          </w:p>
        </w:tc>
        <w:tc>
          <w:tcPr>
            <w:tcW w:w="1843" w:type="dxa"/>
            <w:shd w:val="clear" w:color="auto" w:fill="auto"/>
          </w:tcPr>
          <w:p w14:paraId="2ED8F05F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.45 (0.83-2.52)</w:t>
            </w:r>
          </w:p>
        </w:tc>
        <w:tc>
          <w:tcPr>
            <w:tcW w:w="1843" w:type="dxa"/>
            <w:shd w:val="clear" w:color="auto" w:fill="auto"/>
          </w:tcPr>
          <w:p w14:paraId="538A4573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.02 (0.57-1.79)</w:t>
            </w:r>
          </w:p>
        </w:tc>
        <w:tc>
          <w:tcPr>
            <w:tcW w:w="1843" w:type="dxa"/>
            <w:shd w:val="clear" w:color="auto" w:fill="auto"/>
          </w:tcPr>
          <w:p w14:paraId="7A973DEA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66 (0.38-1.17)</w:t>
            </w:r>
          </w:p>
        </w:tc>
        <w:tc>
          <w:tcPr>
            <w:tcW w:w="1842" w:type="dxa"/>
            <w:shd w:val="clear" w:color="auto" w:fill="auto"/>
          </w:tcPr>
          <w:p w14:paraId="172F44DA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71 (0.45-1.11)</w:t>
            </w:r>
          </w:p>
        </w:tc>
        <w:tc>
          <w:tcPr>
            <w:tcW w:w="1843" w:type="dxa"/>
            <w:shd w:val="clear" w:color="auto" w:fill="auto"/>
          </w:tcPr>
          <w:p w14:paraId="0B712901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86 (0.62-1.19)</w:t>
            </w:r>
          </w:p>
        </w:tc>
        <w:tc>
          <w:tcPr>
            <w:tcW w:w="1985" w:type="dxa"/>
            <w:shd w:val="clear" w:color="auto" w:fill="auto"/>
          </w:tcPr>
          <w:p w14:paraId="0F3EBB9F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78 (0.52-1.18)</w:t>
            </w:r>
          </w:p>
        </w:tc>
      </w:tr>
      <w:tr w:rsidR="00486B09" w:rsidRPr="007A5BF1" w14:paraId="78E2753A" w14:textId="77777777" w:rsidTr="00FC3DC7">
        <w:trPr>
          <w:trHeight w:val="227"/>
        </w:trPr>
        <w:tc>
          <w:tcPr>
            <w:tcW w:w="12367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0925563" w14:textId="77777777" w:rsidR="00486B09" w:rsidRPr="007A5BF1" w:rsidRDefault="00486B09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  <w:b/>
                <w:bCs/>
              </w:rPr>
              <w:t>Males</w:t>
            </w:r>
          </w:p>
        </w:tc>
      </w:tr>
      <w:tr w:rsidR="00486B09" w:rsidRPr="007A5BF1" w14:paraId="0F1A1D01" w14:textId="77777777" w:rsidTr="00FC3DC7">
        <w:trPr>
          <w:trHeight w:val="227"/>
        </w:trPr>
        <w:tc>
          <w:tcPr>
            <w:tcW w:w="12367" w:type="dxa"/>
            <w:gridSpan w:val="7"/>
            <w:tcBorders>
              <w:top w:val="single" w:sz="4" w:space="0" w:color="auto"/>
              <w:left w:val="nil"/>
            </w:tcBorders>
            <w:shd w:val="clear" w:color="auto" w:fill="auto"/>
          </w:tcPr>
          <w:p w14:paraId="22B8301A" w14:textId="77777777" w:rsidR="00486B09" w:rsidRPr="007A5BF1" w:rsidRDefault="00486B09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  <w:b/>
                <w:bCs/>
              </w:rPr>
              <w:t>Discovery Cohort (Calgary)</w:t>
            </w:r>
          </w:p>
        </w:tc>
      </w:tr>
      <w:tr w:rsidR="00486B09" w:rsidRPr="007A5BF1" w14:paraId="5CA45592" w14:textId="77777777" w:rsidTr="00FC3DC7">
        <w:trPr>
          <w:trHeight w:val="227"/>
        </w:trPr>
        <w:tc>
          <w:tcPr>
            <w:tcW w:w="1168" w:type="dxa"/>
            <w:tcBorders>
              <w:left w:val="nil"/>
            </w:tcBorders>
            <w:shd w:val="clear" w:color="auto" w:fill="auto"/>
          </w:tcPr>
          <w:p w14:paraId="77D774BE" w14:textId="77777777" w:rsidR="00486B09" w:rsidRPr="007A5BF1" w:rsidRDefault="00486B09" w:rsidP="00486B09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-day</w:t>
            </w:r>
          </w:p>
        </w:tc>
        <w:tc>
          <w:tcPr>
            <w:tcW w:w="1843" w:type="dxa"/>
            <w:shd w:val="clear" w:color="auto" w:fill="auto"/>
          </w:tcPr>
          <w:p w14:paraId="1FA6A4DF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.12 (0.88-1.43)</w:t>
            </w:r>
          </w:p>
        </w:tc>
        <w:tc>
          <w:tcPr>
            <w:tcW w:w="1843" w:type="dxa"/>
            <w:shd w:val="clear" w:color="auto" w:fill="auto"/>
          </w:tcPr>
          <w:p w14:paraId="570FBEA0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90 (0.67-1.21)</w:t>
            </w:r>
          </w:p>
        </w:tc>
        <w:tc>
          <w:tcPr>
            <w:tcW w:w="1843" w:type="dxa"/>
            <w:shd w:val="clear" w:color="auto" w:fill="auto"/>
          </w:tcPr>
          <w:p w14:paraId="1210E222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.01 (0.84-1.22)</w:t>
            </w:r>
          </w:p>
        </w:tc>
        <w:tc>
          <w:tcPr>
            <w:tcW w:w="1842" w:type="dxa"/>
            <w:shd w:val="clear" w:color="auto" w:fill="auto"/>
          </w:tcPr>
          <w:p w14:paraId="2CBFFC4F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98 (0.84-1.14)</w:t>
            </w:r>
          </w:p>
        </w:tc>
        <w:tc>
          <w:tcPr>
            <w:tcW w:w="1843" w:type="dxa"/>
            <w:shd w:val="clear" w:color="auto" w:fill="auto"/>
          </w:tcPr>
          <w:p w14:paraId="5C3F20E3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96 (0.82-1.13)</w:t>
            </w:r>
          </w:p>
        </w:tc>
        <w:tc>
          <w:tcPr>
            <w:tcW w:w="1985" w:type="dxa"/>
            <w:shd w:val="clear" w:color="auto" w:fill="auto"/>
          </w:tcPr>
          <w:p w14:paraId="7CDD9B86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99 (0.89-1.10)</w:t>
            </w:r>
          </w:p>
        </w:tc>
      </w:tr>
      <w:tr w:rsidR="00486B09" w:rsidRPr="007A5BF1" w14:paraId="4FF6D23F" w14:textId="77777777" w:rsidTr="00974EE1">
        <w:trPr>
          <w:trHeight w:val="227"/>
        </w:trPr>
        <w:tc>
          <w:tcPr>
            <w:tcW w:w="1168" w:type="dxa"/>
            <w:tcBorders>
              <w:left w:val="nil"/>
            </w:tcBorders>
            <w:shd w:val="clear" w:color="auto" w:fill="auto"/>
          </w:tcPr>
          <w:p w14:paraId="27739F7A" w14:textId="77777777" w:rsidR="00486B09" w:rsidRPr="007A5BF1" w:rsidRDefault="00486B09" w:rsidP="00486B09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-day lag</w:t>
            </w:r>
          </w:p>
        </w:tc>
        <w:tc>
          <w:tcPr>
            <w:tcW w:w="1843" w:type="dxa"/>
            <w:shd w:val="clear" w:color="auto" w:fill="auto"/>
          </w:tcPr>
          <w:p w14:paraId="19B9D235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88 (0.70-1.12)</w:t>
            </w:r>
          </w:p>
        </w:tc>
        <w:tc>
          <w:tcPr>
            <w:tcW w:w="1843" w:type="dxa"/>
            <w:shd w:val="clear" w:color="auto" w:fill="auto"/>
          </w:tcPr>
          <w:p w14:paraId="08C1E84A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.09 (0.81-1.47)</w:t>
            </w:r>
          </w:p>
        </w:tc>
        <w:tc>
          <w:tcPr>
            <w:tcW w:w="1843" w:type="dxa"/>
            <w:shd w:val="clear" w:color="auto" w:fill="auto"/>
          </w:tcPr>
          <w:p w14:paraId="11F918BB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.08 (0.90-1.30)</w:t>
            </w:r>
          </w:p>
        </w:tc>
        <w:tc>
          <w:tcPr>
            <w:tcW w:w="1842" w:type="dxa"/>
            <w:shd w:val="clear" w:color="auto" w:fill="auto"/>
          </w:tcPr>
          <w:p w14:paraId="1C367A1B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.10 (0.95-1.28)</w:t>
            </w:r>
          </w:p>
        </w:tc>
        <w:tc>
          <w:tcPr>
            <w:tcW w:w="1843" w:type="dxa"/>
            <w:shd w:val="clear" w:color="auto" w:fill="auto"/>
          </w:tcPr>
          <w:p w14:paraId="70F70BD0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98 (0.83-1.15)</w:t>
            </w:r>
          </w:p>
        </w:tc>
        <w:tc>
          <w:tcPr>
            <w:tcW w:w="1985" w:type="dxa"/>
            <w:shd w:val="clear" w:color="auto" w:fill="auto"/>
          </w:tcPr>
          <w:p w14:paraId="508D18A2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97 (0.86-1.08)</w:t>
            </w:r>
          </w:p>
        </w:tc>
      </w:tr>
      <w:tr w:rsidR="00486B09" w:rsidRPr="007A5BF1" w14:paraId="21B3DFDE" w14:textId="77777777" w:rsidTr="00974EE1">
        <w:trPr>
          <w:trHeight w:val="227"/>
        </w:trPr>
        <w:tc>
          <w:tcPr>
            <w:tcW w:w="1168" w:type="dxa"/>
            <w:tcBorders>
              <w:left w:val="nil"/>
            </w:tcBorders>
            <w:shd w:val="clear" w:color="auto" w:fill="auto"/>
          </w:tcPr>
          <w:p w14:paraId="4AEC9B18" w14:textId="77777777" w:rsidR="00486B09" w:rsidRPr="007A5BF1" w:rsidRDefault="00486B09" w:rsidP="00486B09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3-day</w:t>
            </w:r>
          </w:p>
        </w:tc>
        <w:tc>
          <w:tcPr>
            <w:tcW w:w="1843" w:type="dxa"/>
            <w:shd w:val="clear" w:color="auto" w:fill="auto"/>
          </w:tcPr>
          <w:p w14:paraId="7206CA3F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93 (0.67-1.29)</w:t>
            </w:r>
          </w:p>
        </w:tc>
        <w:tc>
          <w:tcPr>
            <w:tcW w:w="1843" w:type="dxa"/>
            <w:shd w:val="clear" w:color="auto" w:fill="auto"/>
          </w:tcPr>
          <w:p w14:paraId="0989CD9F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91 (0.60-1.39)</w:t>
            </w:r>
          </w:p>
        </w:tc>
        <w:tc>
          <w:tcPr>
            <w:tcW w:w="1843" w:type="dxa"/>
            <w:shd w:val="clear" w:color="auto" w:fill="auto"/>
          </w:tcPr>
          <w:p w14:paraId="06A2149F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.08 (0.84-1.40)</w:t>
            </w:r>
          </w:p>
        </w:tc>
        <w:tc>
          <w:tcPr>
            <w:tcW w:w="1842" w:type="dxa"/>
            <w:shd w:val="clear" w:color="auto" w:fill="auto"/>
          </w:tcPr>
          <w:p w14:paraId="12FDD2A9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.04 (0.85-1.28)</w:t>
            </w:r>
          </w:p>
        </w:tc>
        <w:tc>
          <w:tcPr>
            <w:tcW w:w="1843" w:type="dxa"/>
            <w:shd w:val="clear" w:color="auto" w:fill="auto"/>
          </w:tcPr>
          <w:p w14:paraId="2E874808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89 (0.73-1.09)</w:t>
            </w:r>
          </w:p>
        </w:tc>
        <w:tc>
          <w:tcPr>
            <w:tcW w:w="1985" w:type="dxa"/>
            <w:shd w:val="clear" w:color="auto" w:fill="auto"/>
          </w:tcPr>
          <w:p w14:paraId="16E31BF2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93 (0.80-1.07)</w:t>
            </w:r>
          </w:p>
        </w:tc>
      </w:tr>
      <w:tr w:rsidR="00486B09" w:rsidRPr="007A5BF1" w14:paraId="3FA6FC73" w14:textId="77777777" w:rsidTr="00974EE1">
        <w:trPr>
          <w:trHeight w:val="227"/>
        </w:trPr>
        <w:tc>
          <w:tcPr>
            <w:tcW w:w="1168" w:type="dxa"/>
            <w:tcBorders>
              <w:left w:val="nil"/>
            </w:tcBorders>
            <w:shd w:val="clear" w:color="auto" w:fill="auto"/>
          </w:tcPr>
          <w:p w14:paraId="0CA01008" w14:textId="77777777" w:rsidR="00486B09" w:rsidRPr="007A5BF1" w:rsidRDefault="00486B09" w:rsidP="00486B09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5-day</w:t>
            </w:r>
          </w:p>
        </w:tc>
        <w:tc>
          <w:tcPr>
            <w:tcW w:w="1843" w:type="dxa"/>
            <w:shd w:val="clear" w:color="auto" w:fill="auto"/>
          </w:tcPr>
          <w:p w14:paraId="7393C836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.02 (0.68-1.52)</w:t>
            </w:r>
          </w:p>
        </w:tc>
        <w:tc>
          <w:tcPr>
            <w:tcW w:w="1843" w:type="dxa"/>
            <w:shd w:val="clear" w:color="auto" w:fill="auto"/>
          </w:tcPr>
          <w:p w14:paraId="0774C07F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79 (0.48-1.29)</w:t>
            </w:r>
          </w:p>
        </w:tc>
        <w:tc>
          <w:tcPr>
            <w:tcW w:w="1843" w:type="dxa"/>
            <w:shd w:val="clear" w:color="auto" w:fill="auto"/>
          </w:tcPr>
          <w:p w14:paraId="25098BCD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80 (0.59-1.10)</w:t>
            </w:r>
          </w:p>
        </w:tc>
        <w:tc>
          <w:tcPr>
            <w:tcW w:w="1842" w:type="dxa"/>
            <w:shd w:val="clear" w:color="auto" w:fill="auto"/>
          </w:tcPr>
          <w:p w14:paraId="7A44EBC5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88 (0.68-1.13)</w:t>
            </w:r>
          </w:p>
        </w:tc>
        <w:tc>
          <w:tcPr>
            <w:tcW w:w="1843" w:type="dxa"/>
            <w:shd w:val="clear" w:color="auto" w:fill="auto"/>
          </w:tcPr>
          <w:p w14:paraId="4115DC87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76 (0.59-0.97)</w:t>
            </w:r>
          </w:p>
        </w:tc>
        <w:tc>
          <w:tcPr>
            <w:tcW w:w="1985" w:type="dxa"/>
            <w:shd w:val="clear" w:color="auto" w:fill="auto"/>
          </w:tcPr>
          <w:p w14:paraId="7EB9F989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82 (0.69-0.99)</w:t>
            </w:r>
          </w:p>
        </w:tc>
      </w:tr>
      <w:tr w:rsidR="00486B09" w:rsidRPr="007A5BF1" w14:paraId="4A88AC70" w14:textId="77777777" w:rsidTr="00FC3DC7">
        <w:trPr>
          <w:trHeight w:val="227"/>
        </w:trPr>
        <w:tc>
          <w:tcPr>
            <w:tcW w:w="1168" w:type="dxa"/>
            <w:tcBorders>
              <w:left w:val="nil"/>
            </w:tcBorders>
            <w:shd w:val="clear" w:color="auto" w:fill="auto"/>
          </w:tcPr>
          <w:p w14:paraId="042F8F0A" w14:textId="77777777" w:rsidR="00486B09" w:rsidRPr="007A5BF1" w:rsidRDefault="00486B09" w:rsidP="00486B09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7-day</w:t>
            </w:r>
          </w:p>
        </w:tc>
        <w:tc>
          <w:tcPr>
            <w:tcW w:w="1843" w:type="dxa"/>
            <w:shd w:val="clear" w:color="auto" w:fill="auto"/>
          </w:tcPr>
          <w:p w14:paraId="2F8F1C25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95 (0.61-1.50)</w:t>
            </w:r>
          </w:p>
        </w:tc>
        <w:tc>
          <w:tcPr>
            <w:tcW w:w="1843" w:type="dxa"/>
            <w:shd w:val="clear" w:color="auto" w:fill="auto"/>
          </w:tcPr>
          <w:p w14:paraId="2037830C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77 (0.44-1.34)</w:t>
            </w:r>
          </w:p>
        </w:tc>
        <w:tc>
          <w:tcPr>
            <w:tcW w:w="1843" w:type="dxa"/>
            <w:shd w:val="clear" w:color="auto" w:fill="auto"/>
          </w:tcPr>
          <w:p w14:paraId="0CAB2167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76 (0.53-1.07)</w:t>
            </w:r>
          </w:p>
        </w:tc>
        <w:tc>
          <w:tcPr>
            <w:tcW w:w="1842" w:type="dxa"/>
            <w:shd w:val="clear" w:color="auto" w:fill="auto"/>
          </w:tcPr>
          <w:p w14:paraId="1C2D2F2E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89 (0.67-1.16)</w:t>
            </w:r>
          </w:p>
        </w:tc>
        <w:tc>
          <w:tcPr>
            <w:tcW w:w="1843" w:type="dxa"/>
            <w:shd w:val="clear" w:color="auto" w:fill="auto"/>
          </w:tcPr>
          <w:p w14:paraId="0C77CB7C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74 (0.56-0.98)</w:t>
            </w:r>
          </w:p>
        </w:tc>
        <w:tc>
          <w:tcPr>
            <w:tcW w:w="1985" w:type="dxa"/>
            <w:shd w:val="clear" w:color="auto" w:fill="auto"/>
          </w:tcPr>
          <w:p w14:paraId="6AC60A5E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80 (0.65-0.99)</w:t>
            </w:r>
          </w:p>
        </w:tc>
      </w:tr>
      <w:tr w:rsidR="00486B09" w:rsidRPr="007A5BF1" w14:paraId="1AB1F8ED" w14:textId="77777777" w:rsidTr="00FC3DC7">
        <w:trPr>
          <w:trHeight w:val="227"/>
        </w:trPr>
        <w:tc>
          <w:tcPr>
            <w:tcW w:w="12367" w:type="dxa"/>
            <w:gridSpan w:val="7"/>
            <w:tcBorders>
              <w:left w:val="nil"/>
            </w:tcBorders>
            <w:shd w:val="clear" w:color="auto" w:fill="auto"/>
          </w:tcPr>
          <w:p w14:paraId="784C1AED" w14:textId="77777777" w:rsidR="00486B09" w:rsidRPr="007A5BF1" w:rsidRDefault="00486B09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  <w:b/>
              </w:rPr>
              <w:t>Replication Cohort (Edmonton)</w:t>
            </w:r>
          </w:p>
        </w:tc>
      </w:tr>
      <w:tr w:rsidR="00486B09" w:rsidRPr="007A5BF1" w14:paraId="3E5F679F" w14:textId="77777777" w:rsidTr="00FC3DC7">
        <w:trPr>
          <w:trHeight w:val="227"/>
        </w:trPr>
        <w:tc>
          <w:tcPr>
            <w:tcW w:w="1168" w:type="dxa"/>
            <w:tcBorders>
              <w:left w:val="nil"/>
            </w:tcBorders>
            <w:shd w:val="clear" w:color="auto" w:fill="auto"/>
          </w:tcPr>
          <w:p w14:paraId="38A75545" w14:textId="77777777" w:rsidR="00486B09" w:rsidRPr="007A5BF1" w:rsidRDefault="00486B09" w:rsidP="00EF1CAA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7A5BF1">
              <w:rPr>
                <w:rFonts w:ascii="Times New Roman" w:hAnsi="Times New Roman" w:cs="Times New Roman"/>
              </w:rPr>
              <w:t>0-day</w:t>
            </w:r>
          </w:p>
        </w:tc>
        <w:tc>
          <w:tcPr>
            <w:tcW w:w="1843" w:type="dxa"/>
            <w:shd w:val="clear" w:color="auto" w:fill="auto"/>
          </w:tcPr>
          <w:p w14:paraId="067F0240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84 (0.63-1.12)</w:t>
            </w:r>
          </w:p>
        </w:tc>
        <w:tc>
          <w:tcPr>
            <w:tcW w:w="1843" w:type="dxa"/>
            <w:shd w:val="clear" w:color="auto" w:fill="auto"/>
          </w:tcPr>
          <w:p w14:paraId="5185FDFB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92 (0.71-1.18)</w:t>
            </w:r>
          </w:p>
        </w:tc>
        <w:tc>
          <w:tcPr>
            <w:tcW w:w="1843" w:type="dxa"/>
            <w:shd w:val="clear" w:color="auto" w:fill="auto"/>
          </w:tcPr>
          <w:p w14:paraId="1C6D70E2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.14 (0.88-1.48)</w:t>
            </w:r>
          </w:p>
        </w:tc>
        <w:tc>
          <w:tcPr>
            <w:tcW w:w="1842" w:type="dxa"/>
            <w:shd w:val="clear" w:color="auto" w:fill="auto"/>
          </w:tcPr>
          <w:p w14:paraId="2D905AC1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.09 (0.90-1.33)</w:t>
            </w:r>
          </w:p>
        </w:tc>
        <w:tc>
          <w:tcPr>
            <w:tcW w:w="1843" w:type="dxa"/>
            <w:shd w:val="clear" w:color="auto" w:fill="auto"/>
          </w:tcPr>
          <w:p w14:paraId="15F670FD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95 (0.81-1.11)</w:t>
            </w:r>
          </w:p>
        </w:tc>
        <w:tc>
          <w:tcPr>
            <w:tcW w:w="1985" w:type="dxa"/>
            <w:shd w:val="clear" w:color="auto" w:fill="auto"/>
          </w:tcPr>
          <w:p w14:paraId="2A594957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94 (0.77-1.14)</w:t>
            </w:r>
          </w:p>
        </w:tc>
      </w:tr>
      <w:tr w:rsidR="00486B09" w:rsidRPr="007A5BF1" w14:paraId="4A9C4A28" w14:textId="77777777" w:rsidTr="00974EE1">
        <w:trPr>
          <w:trHeight w:val="227"/>
        </w:trPr>
        <w:tc>
          <w:tcPr>
            <w:tcW w:w="1168" w:type="dxa"/>
            <w:tcBorders>
              <w:left w:val="nil"/>
            </w:tcBorders>
            <w:shd w:val="clear" w:color="auto" w:fill="auto"/>
          </w:tcPr>
          <w:p w14:paraId="6D171082" w14:textId="77777777" w:rsidR="00486B09" w:rsidRPr="007A5BF1" w:rsidRDefault="00486B09" w:rsidP="00EF1CAA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-day lag</w:t>
            </w:r>
          </w:p>
        </w:tc>
        <w:tc>
          <w:tcPr>
            <w:tcW w:w="1843" w:type="dxa"/>
            <w:shd w:val="clear" w:color="auto" w:fill="auto"/>
          </w:tcPr>
          <w:p w14:paraId="28E12B96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77 (0.58-1.03)</w:t>
            </w:r>
          </w:p>
        </w:tc>
        <w:tc>
          <w:tcPr>
            <w:tcW w:w="1843" w:type="dxa"/>
            <w:shd w:val="clear" w:color="auto" w:fill="auto"/>
          </w:tcPr>
          <w:p w14:paraId="6151E3BF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81 (0.62-1.06)</w:t>
            </w:r>
          </w:p>
        </w:tc>
        <w:tc>
          <w:tcPr>
            <w:tcW w:w="1843" w:type="dxa"/>
            <w:shd w:val="clear" w:color="auto" w:fill="auto"/>
          </w:tcPr>
          <w:p w14:paraId="1D9AF074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.09 (0.85-1.41)</w:t>
            </w:r>
          </w:p>
        </w:tc>
        <w:tc>
          <w:tcPr>
            <w:tcW w:w="1842" w:type="dxa"/>
            <w:shd w:val="clear" w:color="auto" w:fill="auto"/>
          </w:tcPr>
          <w:p w14:paraId="5C07525A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.10 (0.91-1.33)</w:t>
            </w:r>
          </w:p>
        </w:tc>
        <w:tc>
          <w:tcPr>
            <w:tcW w:w="1843" w:type="dxa"/>
            <w:shd w:val="clear" w:color="auto" w:fill="auto"/>
          </w:tcPr>
          <w:p w14:paraId="1FEF3A16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92 (0.77-1.09)</w:t>
            </w:r>
          </w:p>
        </w:tc>
        <w:tc>
          <w:tcPr>
            <w:tcW w:w="1985" w:type="dxa"/>
            <w:shd w:val="clear" w:color="auto" w:fill="auto"/>
          </w:tcPr>
          <w:p w14:paraId="37942D58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88 (0.72-1.07)</w:t>
            </w:r>
          </w:p>
        </w:tc>
      </w:tr>
      <w:tr w:rsidR="00486B09" w:rsidRPr="007A5BF1" w14:paraId="69573D1F" w14:textId="77777777" w:rsidTr="00974EE1">
        <w:trPr>
          <w:trHeight w:val="227"/>
        </w:trPr>
        <w:tc>
          <w:tcPr>
            <w:tcW w:w="1168" w:type="dxa"/>
            <w:tcBorders>
              <w:left w:val="nil"/>
            </w:tcBorders>
            <w:shd w:val="clear" w:color="auto" w:fill="auto"/>
          </w:tcPr>
          <w:p w14:paraId="68D5BB6B" w14:textId="77777777" w:rsidR="00486B09" w:rsidRPr="007A5BF1" w:rsidRDefault="00486B09" w:rsidP="00EF1CAA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3-day</w:t>
            </w:r>
          </w:p>
        </w:tc>
        <w:tc>
          <w:tcPr>
            <w:tcW w:w="1843" w:type="dxa"/>
            <w:shd w:val="clear" w:color="auto" w:fill="auto"/>
          </w:tcPr>
          <w:p w14:paraId="6A83DE5F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77 (0.53-1.12)</w:t>
            </w:r>
          </w:p>
        </w:tc>
        <w:tc>
          <w:tcPr>
            <w:tcW w:w="1843" w:type="dxa"/>
            <w:shd w:val="clear" w:color="auto" w:fill="auto"/>
          </w:tcPr>
          <w:p w14:paraId="5FF6CEEE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75 (0.51-1.10)</w:t>
            </w:r>
          </w:p>
        </w:tc>
        <w:tc>
          <w:tcPr>
            <w:tcW w:w="1843" w:type="dxa"/>
            <w:shd w:val="clear" w:color="auto" w:fill="auto"/>
          </w:tcPr>
          <w:p w14:paraId="1A6D7A4C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.06 (0.75-1.47)</w:t>
            </w:r>
          </w:p>
        </w:tc>
        <w:tc>
          <w:tcPr>
            <w:tcW w:w="1842" w:type="dxa"/>
            <w:shd w:val="clear" w:color="auto" w:fill="auto"/>
          </w:tcPr>
          <w:p w14:paraId="74F9766B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.10 (0.85-1.42)</w:t>
            </w:r>
          </w:p>
        </w:tc>
        <w:tc>
          <w:tcPr>
            <w:tcW w:w="1843" w:type="dxa"/>
            <w:shd w:val="clear" w:color="auto" w:fill="auto"/>
          </w:tcPr>
          <w:p w14:paraId="2140EBA5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86 (0.70-1.06)</w:t>
            </w:r>
          </w:p>
        </w:tc>
        <w:tc>
          <w:tcPr>
            <w:tcW w:w="1985" w:type="dxa"/>
            <w:shd w:val="clear" w:color="auto" w:fill="auto"/>
          </w:tcPr>
          <w:p w14:paraId="529CEDAF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81 (0.63-1.04)</w:t>
            </w:r>
          </w:p>
        </w:tc>
      </w:tr>
      <w:tr w:rsidR="00486B09" w:rsidRPr="007A5BF1" w14:paraId="41B5F069" w14:textId="77777777" w:rsidTr="00974EE1">
        <w:trPr>
          <w:trHeight w:val="227"/>
        </w:trPr>
        <w:tc>
          <w:tcPr>
            <w:tcW w:w="1168" w:type="dxa"/>
            <w:tcBorders>
              <w:left w:val="nil"/>
            </w:tcBorders>
            <w:shd w:val="clear" w:color="auto" w:fill="auto"/>
          </w:tcPr>
          <w:p w14:paraId="52D0B357" w14:textId="77777777" w:rsidR="00486B09" w:rsidRPr="007A5BF1" w:rsidRDefault="00486B09" w:rsidP="00EF1CAA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5-day</w:t>
            </w:r>
          </w:p>
        </w:tc>
        <w:tc>
          <w:tcPr>
            <w:tcW w:w="1843" w:type="dxa"/>
            <w:shd w:val="clear" w:color="auto" w:fill="auto"/>
          </w:tcPr>
          <w:p w14:paraId="2B7CEBB8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86 (0.57-1.30)</w:t>
            </w:r>
          </w:p>
        </w:tc>
        <w:tc>
          <w:tcPr>
            <w:tcW w:w="1843" w:type="dxa"/>
            <w:shd w:val="clear" w:color="auto" w:fill="auto"/>
          </w:tcPr>
          <w:p w14:paraId="726BC6E2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73 (0.47-1.15)</w:t>
            </w:r>
          </w:p>
        </w:tc>
        <w:tc>
          <w:tcPr>
            <w:tcW w:w="1843" w:type="dxa"/>
            <w:shd w:val="clear" w:color="auto" w:fill="auto"/>
          </w:tcPr>
          <w:p w14:paraId="2BB9D286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95 (0.65-1.38)</w:t>
            </w:r>
          </w:p>
        </w:tc>
        <w:tc>
          <w:tcPr>
            <w:tcW w:w="1842" w:type="dxa"/>
            <w:shd w:val="clear" w:color="auto" w:fill="auto"/>
          </w:tcPr>
          <w:p w14:paraId="12CE336D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.03 (0.76-1.38)</w:t>
            </w:r>
          </w:p>
        </w:tc>
        <w:tc>
          <w:tcPr>
            <w:tcW w:w="1843" w:type="dxa"/>
            <w:shd w:val="clear" w:color="auto" w:fill="auto"/>
          </w:tcPr>
          <w:p w14:paraId="0B97A0C9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85 (0.67-1.08)</w:t>
            </w:r>
          </w:p>
        </w:tc>
        <w:tc>
          <w:tcPr>
            <w:tcW w:w="1985" w:type="dxa"/>
            <w:shd w:val="clear" w:color="auto" w:fill="auto"/>
          </w:tcPr>
          <w:p w14:paraId="52FFFDBC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80 (0.61-1.06)</w:t>
            </w:r>
          </w:p>
        </w:tc>
      </w:tr>
      <w:tr w:rsidR="00486B09" w:rsidRPr="007A5BF1" w14:paraId="525E79D0" w14:textId="77777777" w:rsidTr="00FC3DC7">
        <w:trPr>
          <w:trHeight w:val="227"/>
        </w:trPr>
        <w:tc>
          <w:tcPr>
            <w:tcW w:w="116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BD4C12F" w14:textId="77777777" w:rsidR="00486B09" w:rsidRPr="007A5BF1" w:rsidRDefault="00486B09" w:rsidP="00EF1CAA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7-day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C042E7F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88 (0.56-1.3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77892E2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80 (0.49-1.3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7A7AC4A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91 (0.59-1.4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66895199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.02 (0.73-1.4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D0C35B2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86 (0.66-1.1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1874C2B6" w14:textId="77777777" w:rsidR="00486B09" w:rsidRPr="007A5BF1" w:rsidRDefault="00486B09" w:rsidP="00486B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.78 (0.57-1.07)</w:t>
            </w:r>
          </w:p>
        </w:tc>
      </w:tr>
    </w:tbl>
    <w:p w14:paraId="3490DC25" w14:textId="43560021" w:rsidR="00733A72" w:rsidRPr="007A5BF1" w:rsidRDefault="00486B09" w:rsidP="000B115E">
      <w:pPr>
        <w:spacing w:after="0"/>
        <w:rPr>
          <w:rFonts w:ascii="Times New Roman" w:hAnsi="Times New Roman" w:cs="Times New Roman"/>
        </w:rPr>
      </w:pPr>
      <w:r w:rsidRPr="007A5BF1">
        <w:rPr>
          <w:rFonts w:ascii="Times New Roman" w:hAnsi="Times New Roman" w:cs="Times New Roman"/>
          <w:vertAlign w:val="superscript"/>
        </w:rPr>
        <w:lastRenderedPageBreak/>
        <w:t>a</w:t>
      </w:r>
      <w:r w:rsidRPr="007A5BF1">
        <w:rPr>
          <w:rFonts w:ascii="Times New Roman" w:hAnsi="Times New Roman" w:cs="Times New Roman"/>
        </w:rPr>
        <w:t>SO</w:t>
      </w:r>
      <w:r w:rsidRPr="007A5BF1">
        <w:rPr>
          <w:rFonts w:ascii="Times New Roman" w:hAnsi="Times New Roman" w:cs="Times New Roman"/>
          <w:vertAlign w:val="subscript"/>
        </w:rPr>
        <w:t>2</w:t>
      </w:r>
      <w:r w:rsidRPr="007A5BF1">
        <w:rPr>
          <w:rFonts w:ascii="Times New Roman" w:hAnsi="Times New Roman" w:cs="Times New Roman"/>
        </w:rPr>
        <w:t xml:space="preserve"> - sulfur dioxide; NO</w:t>
      </w:r>
      <w:r w:rsidRPr="007A5BF1">
        <w:rPr>
          <w:rFonts w:ascii="Times New Roman" w:hAnsi="Times New Roman" w:cs="Times New Roman"/>
          <w:vertAlign w:val="subscript"/>
        </w:rPr>
        <w:t>2</w:t>
      </w:r>
      <w:r w:rsidRPr="007A5BF1">
        <w:rPr>
          <w:rFonts w:ascii="Times New Roman" w:hAnsi="Times New Roman" w:cs="Times New Roman"/>
        </w:rPr>
        <w:t xml:space="preserve"> - nitrogen dioxide; CO - carbon monoxide; O</w:t>
      </w:r>
      <w:r w:rsidRPr="007A5BF1">
        <w:rPr>
          <w:rFonts w:ascii="Times New Roman" w:hAnsi="Times New Roman" w:cs="Times New Roman"/>
          <w:vertAlign w:val="subscript"/>
        </w:rPr>
        <w:t xml:space="preserve">3 </w:t>
      </w:r>
      <w:r w:rsidRPr="007A5BF1">
        <w:rPr>
          <w:rFonts w:ascii="Times New Roman" w:hAnsi="Times New Roman" w:cs="Times New Roman"/>
        </w:rPr>
        <w:t>– ozone; PM</w:t>
      </w:r>
      <w:r w:rsidRPr="007A5BF1">
        <w:rPr>
          <w:rFonts w:ascii="Times New Roman" w:hAnsi="Times New Roman" w:cs="Times New Roman"/>
          <w:vertAlign w:val="subscript"/>
        </w:rPr>
        <w:t>10</w:t>
      </w:r>
      <w:r w:rsidRPr="007A5BF1">
        <w:rPr>
          <w:rFonts w:ascii="Times New Roman" w:hAnsi="Times New Roman" w:cs="Times New Roman"/>
        </w:rPr>
        <w:t xml:space="preserve"> - particulate matter with aerodynamic diameter of ≤10 µm; PM</w:t>
      </w:r>
      <w:r w:rsidRPr="007A5BF1">
        <w:rPr>
          <w:rFonts w:ascii="Times New Roman" w:hAnsi="Times New Roman" w:cs="Times New Roman"/>
          <w:vertAlign w:val="subscript"/>
        </w:rPr>
        <w:t>2.5</w:t>
      </w:r>
      <w:r w:rsidRPr="007A5BF1">
        <w:rPr>
          <w:rFonts w:ascii="Times New Roman" w:hAnsi="Times New Roman" w:cs="Times New Roman"/>
        </w:rPr>
        <w:t xml:space="preserve"> - particulate matters with aerodynamic diameter of ≤2.5 µm.</w:t>
      </w:r>
    </w:p>
    <w:p w14:paraId="783E2E45" w14:textId="024B0F5C" w:rsidR="00E86375" w:rsidRPr="007A5BF1" w:rsidRDefault="00EF1CAA" w:rsidP="00E86375">
      <w:pPr>
        <w:spacing w:after="0" w:line="480" w:lineRule="auto"/>
        <w:rPr>
          <w:rFonts w:ascii="Times New Roman" w:hAnsi="Times New Roman" w:cs="Times New Roman"/>
        </w:rPr>
      </w:pPr>
      <w:r w:rsidRPr="007A5BF1">
        <w:rPr>
          <w:rFonts w:ascii="Times New Roman" w:hAnsi="Times New Roman" w:cs="Times New Roman"/>
        </w:rPr>
        <w:br w:type="page"/>
      </w:r>
      <w:r w:rsidR="00E86375" w:rsidRPr="007A5BF1">
        <w:rPr>
          <w:rFonts w:ascii="Times New Roman" w:hAnsi="Times New Roman" w:cs="Times New Roman"/>
        </w:rPr>
        <w:lastRenderedPageBreak/>
        <w:t>Table S</w:t>
      </w:r>
      <w:r w:rsidR="000B2499">
        <w:rPr>
          <w:rFonts w:ascii="Times New Roman" w:hAnsi="Times New Roman" w:cs="Times New Roman"/>
        </w:rPr>
        <w:t>2</w:t>
      </w:r>
      <w:r w:rsidR="00E86375" w:rsidRPr="007A5BF1">
        <w:rPr>
          <w:rFonts w:ascii="Times New Roman" w:hAnsi="Times New Roman" w:cs="Times New Roman"/>
        </w:rPr>
        <w:t>: Association between exposure to air pollutants and hospitalization with UGIB secondary to PUD amo</w:t>
      </w:r>
      <w:r w:rsidR="00CD244E">
        <w:rPr>
          <w:rFonts w:ascii="Times New Roman" w:hAnsi="Times New Roman" w:cs="Times New Roman"/>
        </w:rPr>
        <w:t>ng patients residing in Calgary</w:t>
      </w:r>
      <w:r w:rsidR="00E86375" w:rsidRPr="007A5BF1">
        <w:rPr>
          <w:rFonts w:ascii="Times New Roman" w:hAnsi="Times New Roman" w:cs="Times New Roman"/>
        </w:rPr>
        <w:t xml:space="preserve"> and Edmonton </w:t>
      </w:r>
      <w:r w:rsidR="000B2499">
        <w:rPr>
          <w:rFonts w:ascii="Times New Roman" w:hAnsi="Times New Roman" w:cs="Times New Roman"/>
        </w:rPr>
        <w:t>stratified by age group</w:t>
      </w:r>
      <w:r w:rsidR="00E86375" w:rsidRPr="007A5BF1">
        <w:rPr>
          <w:rFonts w:ascii="Times New Roman" w:hAnsi="Times New Roman" w:cs="Times New Roman"/>
        </w:rPr>
        <w:t xml:space="preserve">. </w:t>
      </w:r>
    </w:p>
    <w:tbl>
      <w:tblPr>
        <w:tblW w:w="12367" w:type="dxa"/>
        <w:tblInd w:w="-34" w:type="dxa"/>
        <w:tblLayout w:type="fixed"/>
        <w:tblLook w:val="0000" w:firstRow="0" w:lastRow="0" w:firstColumn="0" w:lastColumn="0" w:noHBand="0" w:noVBand="0"/>
      </w:tblPr>
      <w:tblGrid>
        <w:gridCol w:w="1168"/>
        <w:gridCol w:w="1843"/>
        <w:gridCol w:w="1843"/>
        <w:gridCol w:w="1843"/>
        <w:gridCol w:w="1842"/>
        <w:gridCol w:w="1843"/>
        <w:gridCol w:w="1985"/>
      </w:tblGrid>
      <w:tr w:rsidR="00E86375" w:rsidRPr="007A5BF1" w14:paraId="14A4511E" w14:textId="77777777" w:rsidTr="001E1983">
        <w:trPr>
          <w:trHeight w:val="227"/>
        </w:trPr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82088D" w14:textId="77777777" w:rsidR="00E86375" w:rsidRPr="007A5BF1" w:rsidRDefault="00E86375" w:rsidP="001E1983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7A5BF1">
              <w:rPr>
                <w:rFonts w:ascii="Times New Roman" w:hAnsi="Times New Roman" w:cs="Times New Roman"/>
                <w:b/>
                <w:bCs/>
              </w:rPr>
              <w:t>Time Interv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8EC9E4" w14:textId="77777777" w:rsidR="00E86375" w:rsidRPr="007A5BF1" w:rsidRDefault="00E86375" w:rsidP="001E198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5BF1">
              <w:rPr>
                <w:rFonts w:ascii="Times New Roman" w:hAnsi="Times New Roman" w:cs="Times New Roman"/>
                <w:b/>
                <w:bCs/>
              </w:rPr>
              <w:t>O</w:t>
            </w:r>
            <w:r w:rsidRPr="007A5BF1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  <w:r w:rsidRPr="007A5BF1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E3D9EF" w14:textId="77777777" w:rsidR="00E86375" w:rsidRPr="007A5BF1" w:rsidRDefault="00E86375" w:rsidP="001E198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5BF1">
              <w:rPr>
                <w:rFonts w:ascii="Times New Roman" w:hAnsi="Times New Roman" w:cs="Times New Roman"/>
                <w:b/>
                <w:bCs/>
              </w:rPr>
              <w:t>SO</w:t>
            </w:r>
            <w:r w:rsidRPr="007A5BF1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2CA92C" w14:textId="77777777" w:rsidR="00E86375" w:rsidRPr="007A5BF1" w:rsidRDefault="00E86375" w:rsidP="001E198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5BF1">
              <w:rPr>
                <w:rFonts w:ascii="Times New Roman" w:hAnsi="Times New Roman" w:cs="Times New Roman"/>
                <w:b/>
                <w:bCs/>
              </w:rPr>
              <w:t>NO</w:t>
            </w:r>
            <w:r w:rsidRPr="007A5BF1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62E6DC" w14:textId="77777777" w:rsidR="00E86375" w:rsidRPr="007A5BF1" w:rsidRDefault="00E86375" w:rsidP="001E198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5BF1">
              <w:rPr>
                <w:rFonts w:ascii="Times New Roman" w:hAnsi="Times New Roman" w:cs="Times New Roman"/>
                <w:b/>
                <w:bCs/>
              </w:rPr>
              <w:t>C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3F52A6" w14:textId="77777777" w:rsidR="00E86375" w:rsidRPr="007A5BF1" w:rsidRDefault="00E86375" w:rsidP="001E198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5BF1">
              <w:rPr>
                <w:rFonts w:ascii="Times New Roman" w:hAnsi="Times New Roman" w:cs="Times New Roman"/>
                <w:b/>
                <w:bCs/>
              </w:rPr>
              <w:t>PM</w:t>
            </w:r>
            <w:r w:rsidRPr="007A5BF1">
              <w:rPr>
                <w:rFonts w:ascii="Times New Roman" w:hAnsi="Times New Roman" w:cs="Times New Roman"/>
                <w:b/>
                <w:bCs/>
                <w:vertAlign w:val="subscript"/>
              </w:rPr>
              <w:t>2.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528425" w14:textId="77777777" w:rsidR="00E86375" w:rsidRPr="007A5BF1" w:rsidRDefault="00E86375" w:rsidP="001E198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5BF1">
              <w:rPr>
                <w:rFonts w:ascii="Times New Roman" w:hAnsi="Times New Roman" w:cs="Times New Roman"/>
                <w:b/>
                <w:bCs/>
              </w:rPr>
              <w:t>PM</w:t>
            </w:r>
            <w:r w:rsidRPr="007A5BF1">
              <w:rPr>
                <w:rFonts w:ascii="Times New Roman" w:hAnsi="Times New Roman" w:cs="Times New Roman"/>
                <w:b/>
                <w:bCs/>
                <w:vertAlign w:val="subscript"/>
              </w:rPr>
              <w:t>10</w:t>
            </w:r>
          </w:p>
        </w:tc>
      </w:tr>
      <w:tr w:rsidR="00E86375" w:rsidRPr="007A5BF1" w14:paraId="7185B852" w14:textId="77777777" w:rsidTr="001E1983">
        <w:trPr>
          <w:trHeight w:val="227"/>
        </w:trPr>
        <w:tc>
          <w:tcPr>
            <w:tcW w:w="1236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C89EEC" w14:textId="1FF1E0AB" w:rsidR="00E86375" w:rsidRPr="007A5BF1" w:rsidRDefault="00E86375" w:rsidP="001E198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 &lt; 70 years</w:t>
            </w:r>
          </w:p>
        </w:tc>
      </w:tr>
      <w:tr w:rsidR="00E86375" w:rsidRPr="007A5BF1" w14:paraId="54F17755" w14:textId="77777777" w:rsidTr="001E1983">
        <w:trPr>
          <w:trHeight w:val="227"/>
        </w:trPr>
        <w:tc>
          <w:tcPr>
            <w:tcW w:w="1236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FD13E8" w14:textId="77777777" w:rsidR="00E86375" w:rsidRPr="007A5BF1" w:rsidRDefault="00E8637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  <w:b/>
                <w:bCs/>
              </w:rPr>
              <w:t>Discovery Cohort (Calgary)</w:t>
            </w:r>
          </w:p>
        </w:tc>
      </w:tr>
      <w:tr w:rsidR="00184CA5" w:rsidRPr="007A5BF1" w14:paraId="15BE7371" w14:textId="77777777" w:rsidTr="00A14A31">
        <w:trPr>
          <w:trHeight w:val="227"/>
        </w:trPr>
        <w:tc>
          <w:tcPr>
            <w:tcW w:w="11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7BDFBB" w14:textId="77777777" w:rsidR="00184CA5" w:rsidRPr="007A5BF1" w:rsidRDefault="00184CA5" w:rsidP="001E1983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-day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2D956" w14:textId="4B51CF1A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1.21 (0.93-1.56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867E5" w14:textId="22ECBE24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81 (0.59-1.11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6AA1C" w14:textId="6A3571A3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84 (0.69-1.03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8EB89" w14:textId="5BDCFEF5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92 (0.77-1.10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0A7E3" w14:textId="7CAE898B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90 (0.74-1.08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55D06" w14:textId="67E11DDA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97 (0.86-1.09)</w:t>
            </w:r>
          </w:p>
        </w:tc>
      </w:tr>
      <w:tr w:rsidR="00184CA5" w:rsidRPr="007A5BF1" w14:paraId="33B5A2CC" w14:textId="77777777" w:rsidTr="00A14A31">
        <w:trPr>
          <w:trHeight w:val="22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F7BBC" w14:textId="77777777" w:rsidR="00184CA5" w:rsidRPr="007A5BF1" w:rsidRDefault="00184CA5" w:rsidP="001E1983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-day l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AB24A" w14:textId="64D2607E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86 (0.66-1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6964E" w14:textId="1899A62C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83 (0.61-1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0E483" w14:textId="28F93E14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92 (0.76-1.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B3594" w14:textId="23557A19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1.00 (0.85-1.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34D40" w14:textId="70A875E9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85 (0.71-1.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76BF6" w14:textId="269D05F8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95 (0.84-1.07)</w:t>
            </w:r>
          </w:p>
        </w:tc>
      </w:tr>
      <w:tr w:rsidR="00184CA5" w:rsidRPr="007A5BF1" w14:paraId="4A5EC1CB" w14:textId="77777777" w:rsidTr="00A14A31">
        <w:trPr>
          <w:trHeight w:val="22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32B33" w14:textId="77777777" w:rsidR="00184CA5" w:rsidRPr="007A5BF1" w:rsidRDefault="00184CA5" w:rsidP="001E1983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3-d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D1B1E" w14:textId="4A62CF31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98 (0.68-1.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634B4" w14:textId="694E8BB5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70 (0.45-1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098F6" w14:textId="35813A08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80 (0.60-1.0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8D85B" w14:textId="4227BD3F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92 (0.73-1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0DD5F" w14:textId="3404EC07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74 (0.59-0.9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955D5" w14:textId="61CD663C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92 (0.78-1.09)</w:t>
            </w:r>
          </w:p>
        </w:tc>
      </w:tr>
      <w:tr w:rsidR="00184CA5" w:rsidRPr="007A5BF1" w14:paraId="71E2902A" w14:textId="77777777" w:rsidTr="00A14A31">
        <w:trPr>
          <w:trHeight w:val="227"/>
        </w:trPr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03D5480" w14:textId="77777777" w:rsidR="00184CA5" w:rsidRPr="007A5BF1" w:rsidRDefault="00184CA5" w:rsidP="001E1983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5-day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BDF7E7A" w14:textId="3C6DB626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1.04 (0.67-1.6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803EF35" w14:textId="4CA63A51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67 (0.40-1.1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9FC726A" w14:textId="3423A4C5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59 (0.42-0.84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4BDFBCB" w14:textId="0E4CFD7A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81 (0.61-1.0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7713F77" w14:textId="0D067F8B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61 (0.46-0.81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E9C6BDC" w14:textId="3D03BCAD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88 (0.72-1.07)</w:t>
            </w:r>
          </w:p>
        </w:tc>
      </w:tr>
      <w:tr w:rsidR="00184CA5" w:rsidRPr="007A5BF1" w14:paraId="060A4BD9" w14:textId="77777777" w:rsidTr="00A14A31">
        <w:trPr>
          <w:trHeight w:val="227"/>
        </w:trPr>
        <w:tc>
          <w:tcPr>
            <w:tcW w:w="1168" w:type="dxa"/>
            <w:tcBorders>
              <w:top w:val="nil"/>
              <w:left w:val="nil"/>
            </w:tcBorders>
            <w:shd w:val="clear" w:color="auto" w:fill="auto"/>
          </w:tcPr>
          <w:p w14:paraId="1BC192C5" w14:textId="77777777" w:rsidR="00184CA5" w:rsidRPr="007A5BF1" w:rsidRDefault="00184CA5" w:rsidP="001E1983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7-day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bottom"/>
          </w:tcPr>
          <w:p w14:paraId="6C285E9D" w14:textId="69A1D7AB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1.13 (0.69-1.85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bottom"/>
          </w:tcPr>
          <w:p w14:paraId="63C29F13" w14:textId="54148C23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69 (0.38-1.24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bottom"/>
          </w:tcPr>
          <w:p w14:paraId="3C5D876D" w14:textId="5C12D7D6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59 (0.40-0.87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vAlign w:val="bottom"/>
          </w:tcPr>
          <w:p w14:paraId="6B212D2C" w14:textId="617D2834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87 (0.64-1.17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bottom"/>
          </w:tcPr>
          <w:p w14:paraId="72CEE33F" w14:textId="3A57A0D3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64 (0.46-0.88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bottom"/>
          </w:tcPr>
          <w:p w14:paraId="05F0E83E" w14:textId="24312015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87 (0.69-1.09)</w:t>
            </w:r>
          </w:p>
        </w:tc>
      </w:tr>
      <w:tr w:rsidR="00E86375" w:rsidRPr="007A5BF1" w14:paraId="7D07C658" w14:textId="77777777" w:rsidTr="001E1983">
        <w:trPr>
          <w:trHeight w:val="227"/>
        </w:trPr>
        <w:tc>
          <w:tcPr>
            <w:tcW w:w="12367" w:type="dxa"/>
            <w:gridSpan w:val="7"/>
            <w:tcBorders>
              <w:left w:val="nil"/>
            </w:tcBorders>
            <w:shd w:val="clear" w:color="auto" w:fill="auto"/>
          </w:tcPr>
          <w:p w14:paraId="540C7595" w14:textId="77777777" w:rsidR="00E86375" w:rsidRPr="005C0A5A" w:rsidRDefault="00E8637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hAnsi="Times New Roman" w:cs="Times New Roman"/>
                <w:b/>
              </w:rPr>
              <w:t>Replication Cohort (Edmonton)</w:t>
            </w:r>
          </w:p>
        </w:tc>
      </w:tr>
      <w:tr w:rsidR="00184CA5" w:rsidRPr="007A5BF1" w14:paraId="1C5C4E5D" w14:textId="77777777" w:rsidTr="00F826BB">
        <w:trPr>
          <w:trHeight w:val="227"/>
        </w:trPr>
        <w:tc>
          <w:tcPr>
            <w:tcW w:w="1168" w:type="dxa"/>
            <w:tcBorders>
              <w:left w:val="nil"/>
            </w:tcBorders>
            <w:shd w:val="clear" w:color="auto" w:fill="auto"/>
          </w:tcPr>
          <w:p w14:paraId="2E51096B" w14:textId="77777777" w:rsidR="00184CA5" w:rsidRPr="007A5BF1" w:rsidRDefault="00184CA5" w:rsidP="001E1983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7A5BF1">
              <w:rPr>
                <w:rFonts w:ascii="Times New Roman" w:hAnsi="Times New Roman" w:cs="Times New Roman"/>
              </w:rPr>
              <w:t>0-day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5E313A0" w14:textId="0A8EC672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1.02 (0.72-1.43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374E573" w14:textId="278F3A0E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91 (0.69-1.19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6933E39" w14:textId="7A697D42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1.36 (1.01-1.84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9C6FB8D" w14:textId="4FE415DC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1.26 (1.00-1.59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1AD512D" w14:textId="06442592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1.08 (0.90-1.30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10FF5FA" w14:textId="501F4AED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1.02 (0.82-1.27)</w:t>
            </w:r>
          </w:p>
        </w:tc>
      </w:tr>
      <w:tr w:rsidR="00184CA5" w:rsidRPr="007A5BF1" w14:paraId="53CA389B" w14:textId="77777777" w:rsidTr="00F826BB">
        <w:trPr>
          <w:trHeight w:val="227"/>
        </w:trPr>
        <w:tc>
          <w:tcPr>
            <w:tcW w:w="1168" w:type="dxa"/>
            <w:tcBorders>
              <w:left w:val="nil"/>
            </w:tcBorders>
            <w:shd w:val="clear" w:color="auto" w:fill="auto"/>
          </w:tcPr>
          <w:p w14:paraId="1C3717C2" w14:textId="77777777" w:rsidR="00184CA5" w:rsidRPr="007A5BF1" w:rsidRDefault="00184CA5" w:rsidP="001E1983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-day lag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8973C61" w14:textId="4F707E0C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99 (0.70-1.40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CF412FB" w14:textId="39F093DC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93 (0.71-1.24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A88F470" w14:textId="1B107B99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1.15 (0.85-1.55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3162A94" w14:textId="12D478B6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1.09 (0.88-1.37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46C4AF4" w14:textId="6E522C6F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1.06 (0.87-1.28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9844EA7" w14:textId="65642216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92 (0.72-1.16)</w:t>
            </w:r>
          </w:p>
        </w:tc>
      </w:tr>
      <w:tr w:rsidR="00184CA5" w:rsidRPr="007A5BF1" w14:paraId="198FDE86" w14:textId="77777777" w:rsidTr="00F826BB">
        <w:trPr>
          <w:trHeight w:val="227"/>
        </w:trPr>
        <w:tc>
          <w:tcPr>
            <w:tcW w:w="1168" w:type="dxa"/>
            <w:tcBorders>
              <w:left w:val="nil"/>
            </w:tcBorders>
            <w:shd w:val="clear" w:color="auto" w:fill="auto"/>
          </w:tcPr>
          <w:p w14:paraId="0FEA6748" w14:textId="77777777" w:rsidR="00184CA5" w:rsidRPr="007A5BF1" w:rsidRDefault="00184CA5" w:rsidP="001E1983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3-day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E88E7E2" w14:textId="0C6EDAAA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1.05 (0.68-1.63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534A1D1" w14:textId="0B9C0C6B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93 (0.63-1.37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F30AB29" w14:textId="73D39C85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1.24 (0.84-1.83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92334BC" w14:textId="146E0CE1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1.15 (0.85-1.56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6AAFF45" w14:textId="75061469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1.03 (0.81-1.31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90FADEA" w14:textId="3DED2CC8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91 (0.68-1.21)</w:t>
            </w:r>
          </w:p>
        </w:tc>
      </w:tr>
      <w:tr w:rsidR="00184CA5" w:rsidRPr="007A5BF1" w14:paraId="0D5777CC" w14:textId="77777777" w:rsidTr="00F826BB">
        <w:trPr>
          <w:trHeight w:val="227"/>
        </w:trPr>
        <w:tc>
          <w:tcPr>
            <w:tcW w:w="1168" w:type="dxa"/>
            <w:tcBorders>
              <w:left w:val="nil"/>
            </w:tcBorders>
            <w:shd w:val="clear" w:color="auto" w:fill="auto"/>
          </w:tcPr>
          <w:p w14:paraId="3F587F77" w14:textId="77777777" w:rsidR="00184CA5" w:rsidRPr="007A5BF1" w:rsidRDefault="00184CA5" w:rsidP="001E1983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5-day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11EC854" w14:textId="6521357F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1.26 (0.77-2.05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4F81F06" w14:textId="7DA32DB5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90 (0.56-1.43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DCB0138" w14:textId="665E2D46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99 (0.63-1.53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FFAAB97" w14:textId="1AE0E89F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99 (0.70-1.40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E95AF6C" w14:textId="038EC190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89 (0.67-1.17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F77ADE8" w14:textId="6173D0F9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84 (0.61-1.16)</w:t>
            </w:r>
          </w:p>
        </w:tc>
      </w:tr>
      <w:tr w:rsidR="00184CA5" w:rsidRPr="007A5BF1" w14:paraId="356670FD" w14:textId="77777777" w:rsidTr="00F826BB">
        <w:trPr>
          <w:trHeight w:val="227"/>
        </w:trPr>
        <w:tc>
          <w:tcPr>
            <w:tcW w:w="1168" w:type="dxa"/>
            <w:tcBorders>
              <w:left w:val="nil"/>
            </w:tcBorders>
            <w:shd w:val="clear" w:color="auto" w:fill="auto"/>
          </w:tcPr>
          <w:p w14:paraId="6F9B90C4" w14:textId="77777777" w:rsidR="00184CA5" w:rsidRPr="007A5BF1" w:rsidRDefault="00184CA5" w:rsidP="001E1983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7-day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E0DB03B" w14:textId="2CB32531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1.34 (0.78-2.28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E2E992F" w14:textId="1FDE07EC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88 (0.51-1.51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CB75A11" w14:textId="67690D69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81 (0.49-1.33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1072EA5" w14:textId="24A741C7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91 (0.61-1.35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B953C11" w14:textId="3B009376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81 (0.59-1.11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72E46FF" w14:textId="22C9AA42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79 (0.55-1.14)</w:t>
            </w:r>
          </w:p>
        </w:tc>
      </w:tr>
      <w:tr w:rsidR="00E86375" w:rsidRPr="007A5BF1" w14:paraId="24317858" w14:textId="77777777" w:rsidTr="001E1983">
        <w:trPr>
          <w:trHeight w:val="227"/>
        </w:trPr>
        <w:tc>
          <w:tcPr>
            <w:tcW w:w="12367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6097746" w14:textId="69863518" w:rsidR="00E86375" w:rsidRPr="005C0A5A" w:rsidRDefault="00E8637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hAnsi="Times New Roman" w:cs="Times New Roman"/>
                <w:b/>
                <w:bCs/>
              </w:rPr>
              <w:t>Age ≥ 70 years</w:t>
            </w:r>
          </w:p>
        </w:tc>
      </w:tr>
      <w:tr w:rsidR="00E86375" w:rsidRPr="007A5BF1" w14:paraId="490D37E1" w14:textId="77777777" w:rsidTr="001E1983">
        <w:trPr>
          <w:trHeight w:val="227"/>
        </w:trPr>
        <w:tc>
          <w:tcPr>
            <w:tcW w:w="12367" w:type="dxa"/>
            <w:gridSpan w:val="7"/>
            <w:tcBorders>
              <w:top w:val="single" w:sz="4" w:space="0" w:color="auto"/>
              <w:left w:val="nil"/>
            </w:tcBorders>
            <w:shd w:val="clear" w:color="auto" w:fill="auto"/>
          </w:tcPr>
          <w:p w14:paraId="18E29F7D" w14:textId="77777777" w:rsidR="00E86375" w:rsidRPr="005C0A5A" w:rsidRDefault="00E8637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hAnsi="Times New Roman" w:cs="Times New Roman"/>
                <w:b/>
                <w:bCs/>
              </w:rPr>
              <w:t>Discovery Cohort (Calgary)</w:t>
            </w:r>
          </w:p>
        </w:tc>
      </w:tr>
      <w:tr w:rsidR="00184CA5" w:rsidRPr="007A5BF1" w14:paraId="73617C02" w14:textId="77777777" w:rsidTr="00107CCC">
        <w:trPr>
          <w:trHeight w:val="227"/>
        </w:trPr>
        <w:tc>
          <w:tcPr>
            <w:tcW w:w="1168" w:type="dxa"/>
            <w:tcBorders>
              <w:left w:val="nil"/>
            </w:tcBorders>
            <w:shd w:val="clear" w:color="auto" w:fill="auto"/>
          </w:tcPr>
          <w:p w14:paraId="1B2598CB" w14:textId="77777777" w:rsidR="00184CA5" w:rsidRPr="007A5BF1" w:rsidRDefault="00184CA5" w:rsidP="001E1983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-day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C63665C" w14:textId="53E1B6FF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1.07 (0.81-1.42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C5A9D41" w14:textId="37F06238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1.05 (0.75-1.48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B4FAB8B" w14:textId="6685E873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1.05 (0.85-1.30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A74C0AC" w14:textId="10128029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98 (0.82-1.16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C1063C5" w14:textId="32796191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95 (0.78-1.14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BD05BE0" w14:textId="36B7E7E9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1.03 (0.92-1.15)</w:t>
            </w:r>
          </w:p>
        </w:tc>
      </w:tr>
      <w:tr w:rsidR="00184CA5" w:rsidRPr="007A5BF1" w14:paraId="717C2EBE" w14:textId="77777777" w:rsidTr="00107CCC">
        <w:trPr>
          <w:trHeight w:val="227"/>
        </w:trPr>
        <w:tc>
          <w:tcPr>
            <w:tcW w:w="1168" w:type="dxa"/>
            <w:tcBorders>
              <w:left w:val="nil"/>
            </w:tcBorders>
            <w:shd w:val="clear" w:color="auto" w:fill="auto"/>
          </w:tcPr>
          <w:p w14:paraId="7DDF5E8C" w14:textId="77777777" w:rsidR="00184CA5" w:rsidRPr="007A5BF1" w:rsidRDefault="00184CA5" w:rsidP="001E1983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-day lag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D3B0A94" w14:textId="5AC72E4F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84 (0.63-1.11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D11DB5B" w14:textId="1A783BDD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1.31 (0.93-1.84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1191B30" w14:textId="64135499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1.13 (0.91-1.40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B34ADD9" w14:textId="072EE1FA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1.11 (0.94-1.33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EFE1427" w14:textId="36086153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1.03 (0.85-1.25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4581074" w14:textId="23E3635D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95 (0.84-1.08)</w:t>
            </w:r>
          </w:p>
        </w:tc>
      </w:tr>
      <w:tr w:rsidR="00184CA5" w:rsidRPr="007A5BF1" w14:paraId="74F2048C" w14:textId="77777777" w:rsidTr="00107CCC">
        <w:trPr>
          <w:trHeight w:val="227"/>
        </w:trPr>
        <w:tc>
          <w:tcPr>
            <w:tcW w:w="1168" w:type="dxa"/>
            <w:tcBorders>
              <w:left w:val="nil"/>
            </w:tcBorders>
            <w:shd w:val="clear" w:color="auto" w:fill="auto"/>
          </w:tcPr>
          <w:p w14:paraId="441A31EC" w14:textId="77777777" w:rsidR="00184CA5" w:rsidRPr="007A5BF1" w:rsidRDefault="00184CA5" w:rsidP="001E1983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3-day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BFA1129" w14:textId="45F9869E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91 (0.62-1.34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371375A" w14:textId="5831F15D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1.17 (0.71-1.91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96528ED" w14:textId="4C303063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1.08 (0.80-1.46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8DFCC8A" w14:textId="0CF4E63C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1.00 (0.78-1.29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CB685B4" w14:textId="2D082B5D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96 (0.77-1.21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1340D60" w14:textId="55E8A7BB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95 (0.81-1.12)</w:t>
            </w:r>
          </w:p>
        </w:tc>
      </w:tr>
      <w:tr w:rsidR="00184CA5" w:rsidRPr="007A5BF1" w14:paraId="5525DD90" w14:textId="77777777" w:rsidTr="00107CCC">
        <w:trPr>
          <w:trHeight w:val="227"/>
        </w:trPr>
        <w:tc>
          <w:tcPr>
            <w:tcW w:w="1168" w:type="dxa"/>
            <w:tcBorders>
              <w:left w:val="nil"/>
            </w:tcBorders>
            <w:shd w:val="clear" w:color="auto" w:fill="auto"/>
          </w:tcPr>
          <w:p w14:paraId="03A565A0" w14:textId="77777777" w:rsidR="00184CA5" w:rsidRPr="007A5BF1" w:rsidRDefault="00184CA5" w:rsidP="001E1983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5-day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B385ADA" w14:textId="08C3F9BD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1.09 (0.68-1.73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C025216" w14:textId="5EC43CA9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1.21 (0.68-2.15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013D741" w14:textId="4609AD0B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81 (0.56-1.17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435BA78" w14:textId="3DEDB6C2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84 (0.61-1.14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C3F6FFA" w14:textId="6485A350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89 (0.68-1.15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8B79041" w14:textId="5B2D52ED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85 (0.70-1.04)</w:t>
            </w:r>
          </w:p>
        </w:tc>
      </w:tr>
      <w:tr w:rsidR="00184CA5" w:rsidRPr="007A5BF1" w14:paraId="6D0B2F5C" w14:textId="77777777" w:rsidTr="00107CCC">
        <w:trPr>
          <w:trHeight w:val="227"/>
        </w:trPr>
        <w:tc>
          <w:tcPr>
            <w:tcW w:w="1168" w:type="dxa"/>
            <w:tcBorders>
              <w:left w:val="nil"/>
            </w:tcBorders>
            <w:shd w:val="clear" w:color="auto" w:fill="auto"/>
          </w:tcPr>
          <w:p w14:paraId="28B1AFE3" w14:textId="77777777" w:rsidR="00184CA5" w:rsidRPr="007A5BF1" w:rsidRDefault="00184CA5" w:rsidP="001E1983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7-day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3B55162" w14:textId="66856B69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98 (0.59-1.65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E00061A" w14:textId="31DE437E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1.23 (0.65-2.35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1F6E3B3" w14:textId="496974C3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78 (0.52-1.17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789EBBE" w14:textId="1A88E0AC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82 (0.59-1.16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125CE31" w14:textId="5B4AAE64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92 (0.69-1.24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263E314" w14:textId="66565556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88 (0.70-1.10)</w:t>
            </w:r>
          </w:p>
        </w:tc>
      </w:tr>
      <w:tr w:rsidR="00E86375" w:rsidRPr="007A5BF1" w14:paraId="5C85DB1D" w14:textId="77777777" w:rsidTr="001E1983">
        <w:trPr>
          <w:trHeight w:val="227"/>
        </w:trPr>
        <w:tc>
          <w:tcPr>
            <w:tcW w:w="12367" w:type="dxa"/>
            <w:gridSpan w:val="7"/>
            <w:tcBorders>
              <w:left w:val="nil"/>
            </w:tcBorders>
            <w:shd w:val="clear" w:color="auto" w:fill="auto"/>
          </w:tcPr>
          <w:p w14:paraId="6124D17F" w14:textId="77777777" w:rsidR="00E86375" w:rsidRPr="005C0A5A" w:rsidRDefault="00E8637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hAnsi="Times New Roman" w:cs="Times New Roman"/>
                <w:b/>
              </w:rPr>
              <w:t>Replication Cohort (Edmonton)</w:t>
            </w:r>
          </w:p>
        </w:tc>
      </w:tr>
      <w:tr w:rsidR="00184CA5" w:rsidRPr="007A5BF1" w14:paraId="2A884AE7" w14:textId="77777777" w:rsidTr="000A73C5">
        <w:trPr>
          <w:trHeight w:val="227"/>
        </w:trPr>
        <w:tc>
          <w:tcPr>
            <w:tcW w:w="1168" w:type="dxa"/>
            <w:tcBorders>
              <w:left w:val="nil"/>
            </w:tcBorders>
            <w:shd w:val="clear" w:color="auto" w:fill="auto"/>
          </w:tcPr>
          <w:p w14:paraId="1633C98B" w14:textId="77777777" w:rsidR="00184CA5" w:rsidRPr="007A5BF1" w:rsidRDefault="00184CA5" w:rsidP="001E1983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7A5BF1">
              <w:rPr>
                <w:rFonts w:ascii="Times New Roman" w:hAnsi="Times New Roman" w:cs="Times New Roman"/>
              </w:rPr>
              <w:t>0-day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BC7A373" w14:textId="5FF97AC8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96 (0.71-1.30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4D65756" w14:textId="32C1DE8C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1.10 (0.88-1.38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DE12893" w14:textId="2A9FDCD8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94 (0.71-1.24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1DE814B" w14:textId="6AC47878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93 (0.76-1.14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012F7AF" w14:textId="589CC781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96 (0.82-1.13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2B4BB75" w14:textId="69392C55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94 (0.77-1.14)</w:t>
            </w:r>
          </w:p>
        </w:tc>
      </w:tr>
      <w:tr w:rsidR="00184CA5" w:rsidRPr="007A5BF1" w14:paraId="72CAFA27" w14:textId="77777777" w:rsidTr="000A73C5">
        <w:trPr>
          <w:trHeight w:val="227"/>
        </w:trPr>
        <w:tc>
          <w:tcPr>
            <w:tcW w:w="1168" w:type="dxa"/>
            <w:tcBorders>
              <w:left w:val="nil"/>
            </w:tcBorders>
            <w:shd w:val="clear" w:color="auto" w:fill="auto"/>
          </w:tcPr>
          <w:p w14:paraId="49AE39C3" w14:textId="77777777" w:rsidR="00184CA5" w:rsidRPr="007A5BF1" w:rsidRDefault="00184CA5" w:rsidP="001E1983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-day lag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BEAD05F" w14:textId="6947DA35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88 (0.65-1.19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A48A0E2" w14:textId="1912762F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99 (0.77-1.29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F50C5D0" w14:textId="50E58675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99 (0.75-1.30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8C16985" w14:textId="74FC4823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98 (0.80-1.20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EF9EC8F" w14:textId="0C448B4D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92 (0.77-1.10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4F4EA3C" w14:textId="69BAF01F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83 (0.68-1.02)</w:t>
            </w:r>
          </w:p>
        </w:tc>
      </w:tr>
      <w:tr w:rsidR="00184CA5" w:rsidRPr="007A5BF1" w14:paraId="7838DA11" w14:textId="77777777" w:rsidTr="000A73C5">
        <w:trPr>
          <w:trHeight w:val="227"/>
        </w:trPr>
        <w:tc>
          <w:tcPr>
            <w:tcW w:w="1168" w:type="dxa"/>
            <w:tcBorders>
              <w:left w:val="nil"/>
            </w:tcBorders>
            <w:shd w:val="clear" w:color="auto" w:fill="auto"/>
          </w:tcPr>
          <w:p w14:paraId="6FEB9BD5" w14:textId="77777777" w:rsidR="00184CA5" w:rsidRPr="007A5BF1" w:rsidRDefault="00184CA5" w:rsidP="001E1983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3-day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CC62959" w14:textId="63D73672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86 (0.59-1.26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92D15A0" w14:textId="3D54B9E8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1.06 (0.73-1.53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1A349E1" w14:textId="6BF03953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89 (0.62-1.27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05623C4" w14:textId="75A660B4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93 (0.71-1.23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3A6E6C1" w14:textId="7E560ED7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87 (0.70-1.08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4EF37B4" w14:textId="248378D9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77 (0.59-1.00)</w:t>
            </w:r>
          </w:p>
        </w:tc>
      </w:tr>
      <w:tr w:rsidR="00184CA5" w:rsidRPr="007A5BF1" w14:paraId="589F1396" w14:textId="77777777" w:rsidTr="000A73C5">
        <w:trPr>
          <w:trHeight w:val="227"/>
        </w:trPr>
        <w:tc>
          <w:tcPr>
            <w:tcW w:w="1168" w:type="dxa"/>
            <w:tcBorders>
              <w:left w:val="nil"/>
            </w:tcBorders>
            <w:shd w:val="clear" w:color="auto" w:fill="auto"/>
          </w:tcPr>
          <w:p w14:paraId="3812AAAC" w14:textId="77777777" w:rsidR="00184CA5" w:rsidRPr="007A5BF1" w:rsidRDefault="00184CA5" w:rsidP="001E1983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5-day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F2A62EC" w14:textId="7BDC9384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90 (0.58-1.38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821DACA" w14:textId="49730C58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92 (0.59-1.44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5D3562B" w14:textId="59793383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82 (0.54-1.24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79D80D8" w14:textId="3B2C1909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92 (0.67-1.27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064B46A" w14:textId="5DC5728C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89 (0.69-1.14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26A0719" w14:textId="7400545C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76 (0.56-1.03)</w:t>
            </w:r>
          </w:p>
        </w:tc>
      </w:tr>
      <w:tr w:rsidR="00184CA5" w:rsidRPr="007A5BF1" w14:paraId="4262ABCA" w14:textId="77777777" w:rsidTr="000A73C5">
        <w:trPr>
          <w:trHeight w:val="227"/>
        </w:trPr>
        <w:tc>
          <w:tcPr>
            <w:tcW w:w="116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9BF4299" w14:textId="77777777" w:rsidR="00184CA5" w:rsidRPr="007A5BF1" w:rsidRDefault="00184CA5" w:rsidP="001E1983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7-day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96AD101" w14:textId="1A4D98AD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86 (0.54-1.3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E10302" w14:textId="625AEE85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87 (0.52-1.4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03D2FED" w14:textId="133222A6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84 (0.52-1.35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6648CE2" w14:textId="32E66E1E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91 (0.63-1.3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A7DA8A0" w14:textId="70C0B7B0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92 (0.69-1.2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1BAB29B" w14:textId="6A04BB6D" w:rsidR="00184CA5" w:rsidRPr="005C0A5A" w:rsidRDefault="00184CA5" w:rsidP="001E198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0A5A">
              <w:rPr>
                <w:rFonts w:ascii="Times New Roman" w:eastAsia="Times New Roman" w:hAnsi="Times New Roman" w:cs="Times New Roman"/>
                <w:color w:val="000000"/>
              </w:rPr>
              <w:t>0.79 (0.56-1.11)</w:t>
            </w:r>
          </w:p>
        </w:tc>
      </w:tr>
    </w:tbl>
    <w:p w14:paraId="5E654929" w14:textId="77777777" w:rsidR="00E86375" w:rsidRPr="007A5BF1" w:rsidRDefault="00E86375" w:rsidP="00E86375">
      <w:pPr>
        <w:spacing w:after="0"/>
        <w:rPr>
          <w:rFonts w:ascii="Times New Roman" w:hAnsi="Times New Roman" w:cs="Times New Roman"/>
        </w:rPr>
      </w:pPr>
      <w:r w:rsidRPr="007A5BF1">
        <w:rPr>
          <w:rFonts w:ascii="Times New Roman" w:hAnsi="Times New Roman" w:cs="Times New Roman"/>
          <w:vertAlign w:val="superscript"/>
        </w:rPr>
        <w:lastRenderedPageBreak/>
        <w:t>a</w:t>
      </w:r>
      <w:r w:rsidRPr="007A5BF1">
        <w:rPr>
          <w:rFonts w:ascii="Times New Roman" w:hAnsi="Times New Roman" w:cs="Times New Roman"/>
        </w:rPr>
        <w:t>SO</w:t>
      </w:r>
      <w:r w:rsidRPr="007A5BF1">
        <w:rPr>
          <w:rFonts w:ascii="Times New Roman" w:hAnsi="Times New Roman" w:cs="Times New Roman"/>
          <w:vertAlign w:val="subscript"/>
        </w:rPr>
        <w:t>2</w:t>
      </w:r>
      <w:r w:rsidRPr="007A5BF1">
        <w:rPr>
          <w:rFonts w:ascii="Times New Roman" w:hAnsi="Times New Roman" w:cs="Times New Roman"/>
        </w:rPr>
        <w:t xml:space="preserve"> - sulfur dioxide; NO</w:t>
      </w:r>
      <w:r w:rsidRPr="007A5BF1">
        <w:rPr>
          <w:rFonts w:ascii="Times New Roman" w:hAnsi="Times New Roman" w:cs="Times New Roman"/>
          <w:vertAlign w:val="subscript"/>
        </w:rPr>
        <w:t>2</w:t>
      </w:r>
      <w:r w:rsidRPr="007A5BF1">
        <w:rPr>
          <w:rFonts w:ascii="Times New Roman" w:hAnsi="Times New Roman" w:cs="Times New Roman"/>
        </w:rPr>
        <w:t xml:space="preserve"> - nitrogen dioxide; CO - carbon monoxide; O</w:t>
      </w:r>
      <w:r w:rsidRPr="007A5BF1">
        <w:rPr>
          <w:rFonts w:ascii="Times New Roman" w:hAnsi="Times New Roman" w:cs="Times New Roman"/>
          <w:vertAlign w:val="subscript"/>
        </w:rPr>
        <w:t xml:space="preserve">3 </w:t>
      </w:r>
      <w:r w:rsidRPr="007A5BF1">
        <w:rPr>
          <w:rFonts w:ascii="Times New Roman" w:hAnsi="Times New Roman" w:cs="Times New Roman"/>
        </w:rPr>
        <w:t>– ozone; PM</w:t>
      </w:r>
      <w:r w:rsidRPr="007A5BF1">
        <w:rPr>
          <w:rFonts w:ascii="Times New Roman" w:hAnsi="Times New Roman" w:cs="Times New Roman"/>
          <w:vertAlign w:val="subscript"/>
        </w:rPr>
        <w:t>10</w:t>
      </w:r>
      <w:r w:rsidRPr="007A5BF1">
        <w:rPr>
          <w:rFonts w:ascii="Times New Roman" w:hAnsi="Times New Roman" w:cs="Times New Roman"/>
        </w:rPr>
        <w:t xml:space="preserve"> - particulate matter with aerodynamic diameter of ≤10 µm; PM</w:t>
      </w:r>
      <w:r w:rsidRPr="007A5BF1">
        <w:rPr>
          <w:rFonts w:ascii="Times New Roman" w:hAnsi="Times New Roman" w:cs="Times New Roman"/>
          <w:vertAlign w:val="subscript"/>
        </w:rPr>
        <w:t>2.5</w:t>
      </w:r>
      <w:r w:rsidRPr="007A5BF1">
        <w:rPr>
          <w:rFonts w:ascii="Times New Roman" w:hAnsi="Times New Roman" w:cs="Times New Roman"/>
        </w:rPr>
        <w:t xml:space="preserve"> - particulate matters with aerodynamic diameter of ≤2.5 µm.</w:t>
      </w:r>
    </w:p>
    <w:p w14:paraId="4A31EC2C" w14:textId="77777777" w:rsidR="00E86375" w:rsidRDefault="00E86375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AF9B4F8" w14:textId="484C9258" w:rsidR="00EF1CAA" w:rsidRPr="007A5BF1" w:rsidRDefault="00EF1CAA" w:rsidP="00954AD4">
      <w:pPr>
        <w:spacing w:after="0"/>
        <w:rPr>
          <w:rFonts w:ascii="Times New Roman" w:hAnsi="Times New Roman" w:cs="Times New Roman"/>
        </w:rPr>
      </w:pPr>
      <w:r w:rsidRPr="007A5BF1">
        <w:rPr>
          <w:rFonts w:ascii="Times New Roman" w:hAnsi="Times New Roman" w:cs="Times New Roman"/>
        </w:rPr>
        <w:lastRenderedPageBreak/>
        <w:t>Table S</w:t>
      </w:r>
      <w:r w:rsidR="00E86375">
        <w:rPr>
          <w:rFonts w:ascii="Times New Roman" w:hAnsi="Times New Roman" w:cs="Times New Roman"/>
        </w:rPr>
        <w:t>3</w:t>
      </w:r>
      <w:r w:rsidRPr="007A5BF1">
        <w:rPr>
          <w:rFonts w:ascii="Times New Roman" w:hAnsi="Times New Roman" w:cs="Times New Roman"/>
        </w:rPr>
        <w:t xml:space="preserve">: Association between exposure to air pollutants and hospitalization with UGIB secondary to PUD among patients residing in Calgary and Edmonton stratified by season. </w:t>
      </w:r>
    </w:p>
    <w:tbl>
      <w:tblPr>
        <w:tblW w:w="12333" w:type="dxa"/>
        <w:tblLayout w:type="fixed"/>
        <w:tblLook w:val="0000" w:firstRow="0" w:lastRow="0" w:firstColumn="0" w:lastColumn="0" w:noHBand="0" w:noVBand="0"/>
      </w:tblPr>
      <w:tblGrid>
        <w:gridCol w:w="1134"/>
        <w:gridCol w:w="1843"/>
        <w:gridCol w:w="1843"/>
        <w:gridCol w:w="1843"/>
        <w:gridCol w:w="1842"/>
        <w:gridCol w:w="1843"/>
        <w:gridCol w:w="1985"/>
      </w:tblGrid>
      <w:tr w:rsidR="00EF1CAA" w:rsidRPr="007A5BF1" w14:paraId="7873C557" w14:textId="77777777" w:rsidTr="00EF1CAA">
        <w:trPr>
          <w:trHeight w:val="227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20A65E" w14:textId="77777777" w:rsidR="00EF1CAA" w:rsidRPr="007A5BF1" w:rsidRDefault="00EF1CAA" w:rsidP="00EF1CAA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7A5BF1">
              <w:rPr>
                <w:rFonts w:ascii="Times New Roman" w:hAnsi="Times New Roman" w:cs="Times New Roman"/>
                <w:b/>
                <w:bCs/>
              </w:rPr>
              <w:t>Time Interv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9B5942" w14:textId="77777777" w:rsidR="00EF1CAA" w:rsidRPr="007A5BF1" w:rsidRDefault="00EF1CAA" w:rsidP="00EF1CA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5BF1">
              <w:rPr>
                <w:rFonts w:ascii="Times New Roman" w:hAnsi="Times New Roman" w:cs="Times New Roman"/>
                <w:b/>
                <w:bCs/>
              </w:rPr>
              <w:t>O</w:t>
            </w:r>
            <w:r w:rsidRPr="007A5BF1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  <w:r w:rsidRPr="007A5BF1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BC3581" w14:textId="77777777" w:rsidR="00EF1CAA" w:rsidRPr="007A5BF1" w:rsidRDefault="00EF1CAA" w:rsidP="00EF1CA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5BF1">
              <w:rPr>
                <w:rFonts w:ascii="Times New Roman" w:hAnsi="Times New Roman" w:cs="Times New Roman"/>
                <w:b/>
                <w:bCs/>
              </w:rPr>
              <w:t>SO</w:t>
            </w:r>
            <w:r w:rsidRPr="007A5BF1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5D91B9" w14:textId="77777777" w:rsidR="00EF1CAA" w:rsidRPr="007A5BF1" w:rsidRDefault="00EF1CAA" w:rsidP="00EF1CA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5BF1">
              <w:rPr>
                <w:rFonts w:ascii="Times New Roman" w:hAnsi="Times New Roman" w:cs="Times New Roman"/>
                <w:b/>
                <w:bCs/>
              </w:rPr>
              <w:t>NO</w:t>
            </w:r>
            <w:r w:rsidRPr="007A5BF1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AC235A" w14:textId="77777777" w:rsidR="00EF1CAA" w:rsidRPr="007A5BF1" w:rsidRDefault="00EF1CAA" w:rsidP="00EF1CA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5BF1">
              <w:rPr>
                <w:rFonts w:ascii="Times New Roman" w:hAnsi="Times New Roman" w:cs="Times New Roman"/>
                <w:b/>
                <w:bCs/>
              </w:rPr>
              <w:t>C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D4EF91" w14:textId="77777777" w:rsidR="00EF1CAA" w:rsidRPr="007A5BF1" w:rsidRDefault="00EF1CAA" w:rsidP="00EF1CA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5BF1">
              <w:rPr>
                <w:rFonts w:ascii="Times New Roman" w:hAnsi="Times New Roman" w:cs="Times New Roman"/>
                <w:b/>
                <w:bCs/>
              </w:rPr>
              <w:t>PM</w:t>
            </w:r>
            <w:r w:rsidRPr="007A5BF1">
              <w:rPr>
                <w:rFonts w:ascii="Times New Roman" w:hAnsi="Times New Roman" w:cs="Times New Roman"/>
                <w:b/>
                <w:bCs/>
                <w:vertAlign w:val="subscript"/>
              </w:rPr>
              <w:t>2.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F7548F" w14:textId="77777777" w:rsidR="00EF1CAA" w:rsidRPr="007A5BF1" w:rsidRDefault="00EF1CAA" w:rsidP="00EF1CA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5BF1">
              <w:rPr>
                <w:rFonts w:ascii="Times New Roman" w:hAnsi="Times New Roman" w:cs="Times New Roman"/>
                <w:b/>
                <w:bCs/>
              </w:rPr>
              <w:t>PM</w:t>
            </w:r>
            <w:r w:rsidRPr="007A5BF1">
              <w:rPr>
                <w:rFonts w:ascii="Times New Roman" w:hAnsi="Times New Roman" w:cs="Times New Roman"/>
                <w:b/>
                <w:bCs/>
                <w:vertAlign w:val="subscript"/>
              </w:rPr>
              <w:t>10</w:t>
            </w:r>
          </w:p>
        </w:tc>
      </w:tr>
      <w:tr w:rsidR="00EF1CAA" w:rsidRPr="007A5BF1" w14:paraId="58421DE1" w14:textId="77777777" w:rsidTr="00FC3DC7">
        <w:trPr>
          <w:trHeight w:val="227"/>
        </w:trPr>
        <w:tc>
          <w:tcPr>
            <w:tcW w:w="1233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66A12E" w14:textId="2EB502B2" w:rsidR="00EF1CAA" w:rsidRPr="007A5BF1" w:rsidRDefault="00536640" w:rsidP="00EF1CA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5BF1">
              <w:rPr>
                <w:rFonts w:ascii="Times New Roman" w:hAnsi="Times New Roman" w:cs="Times New Roman"/>
                <w:b/>
                <w:bCs/>
              </w:rPr>
              <w:t>Autumn</w:t>
            </w:r>
          </w:p>
        </w:tc>
      </w:tr>
      <w:tr w:rsidR="00EF1CAA" w:rsidRPr="007A5BF1" w14:paraId="22139AE1" w14:textId="77777777" w:rsidTr="00FC3DC7">
        <w:trPr>
          <w:trHeight w:val="227"/>
        </w:trPr>
        <w:tc>
          <w:tcPr>
            <w:tcW w:w="12333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B81151B" w14:textId="77777777" w:rsidR="00EF1CAA" w:rsidRPr="007A5BF1" w:rsidRDefault="00EF1CAA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  <w:b/>
                <w:bCs/>
              </w:rPr>
              <w:t>Discovery Cohort (Calgary)</w:t>
            </w:r>
          </w:p>
        </w:tc>
      </w:tr>
      <w:tr w:rsidR="00536640" w:rsidRPr="007A5BF1" w14:paraId="43472D91" w14:textId="77777777" w:rsidTr="00FC3DC7">
        <w:trPr>
          <w:trHeight w:val="227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297D22" w14:textId="77777777" w:rsidR="00536640" w:rsidRPr="007A5BF1" w:rsidRDefault="00536640" w:rsidP="00EF1CAA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-day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26190" w14:textId="6DD45313" w:rsidR="00536640" w:rsidRPr="007A5BF1" w:rsidRDefault="00536640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3 (0.54-1.28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58D7A" w14:textId="6D27EB1F" w:rsidR="00536640" w:rsidRPr="007A5BF1" w:rsidRDefault="00536640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59 (0.35-1.01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17C0F" w14:textId="088DA807" w:rsidR="00536640" w:rsidRPr="007A5BF1" w:rsidRDefault="00536640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02 (0.72-1.44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0ECF1" w14:textId="16BDF491" w:rsidR="00536640" w:rsidRPr="007A5BF1" w:rsidRDefault="00536640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02 (0.77-1.34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EBACF" w14:textId="4582E56C" w:rsidR="00536640" w:rsidRPr="007A5BF1" w:rsidRDefault="00536640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76 (0.56-1.04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16833" w14:textId="7EFCD692" w:rsidR="00536640" w:rsidRPr="007A5BF1" w:rsidRDefault="00536640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5 (0.70-1.04)</w:t>
            </w:r>
          </w:p>
        </w:tc>
      </w:tr>
      <w:tr w:rsidR="00536640" w:rsidRPr="007A5BF1" w14:paraId="2814A081" w14:textId="77777777" w:rsidTr="00536640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BE0A1" w14:textId="77777777" w:rsidR="00536640" w:rsidRPr="007A5BF1" w:rsidRDefault="00536640" w:rsidP="00EF1CAA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-day l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548DF" w14:textId="3041E8CE" w:rsidR="00536640" w:rsidRPr="007A5BF1" w:rsidRDefault="00536640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72 (0.45-1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95851" w14:textId="0C2A910A" w:rsidR="00536640" w:rsidRPr="007A5BF1" w:rsidRDefault="00536640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2 (0.48-1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E1C4D" w14:textId="20093FC1" w:rsidR="00536640" w:rsidRPr="007A5BF1" w:rsidRDefault="00536640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3 (0.64-1.3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0A000" w14:textId="381A095D" w:rsidR="00536640" w:rsidRPr="007A5BF1" w:rsidRDefault="00536640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11 (0.82-1.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6D45F" w14:textId="53BAB43D" w:rsidR="00536640" w:rsidRPr="007A5BF1" w:rsidRDefault="00536640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7 (0.63-1.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E3F72" w14:textId="2AD83439" w:rsidR="00536640" w:rsidRPr="007A5BF1" w:rsidRDefault="00536640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4 (0.68-1.03)</w:t>
            </w:r>
          </w:p>
        </w:tc>
      </w:tr>
      <w:tr w:rsidR="00536640" w:rsidRPr="007A5BF1" w14:paraId="7B2ECD8B" w14:textId="77777777" w:rsidTr="00536640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E2F28" w14:textId="77777777" w:rsidR="00536640" w:rsidRPr="007A5BF1" w:rsidRDefault="00536640" w:rsidP="00EF1CAA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3-d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3F782" w14:textId="1B3A6034" w:rsidR="00536640" w:rsidRPr="007A5BF1" w:rsidRDefault="00536640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57 (0.30-1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B183C" w14:textId="34AEBF0F" w:rsidR="00536640" w:rsidRPr="007A5BF1" w:rsidRDefault="00536640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66 (0.30-1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D7FC1" w14:textId="2625640D" w:rsidR="00536640" w:rsidRPr="007A5BF1" w:rsidRDefault="00536640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07 (0.65-1.7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ACD4D" w14:textId="6B726EC9" w:rsidR="00536640" w:rsidRPr="007A5BF1" w:rsidRDefault="00536640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27 (0.83-1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2FA09" w14:textId="19F0E0DE" w:rsidR="00536640" w:rsidRPr="007A5BF1" w:rsidRDefault="00536640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79 (0.54-1.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EF6CC" w14:textId="2A6E70DB" w:rsidR="00536640" w:rsidRPr="007A5BF1" w:rsidRDefault="00536640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5 (0.66-1.11)</w:t>
            </w:r>
          </w:p>
        </w:tc>
      </w:tr>
      <w:tr w:rsidR="00536640" w:rsidRPr="007A5BF1" w14:paraId="0AEC64DB" w14:textId="77777777" w:rsidTr="00536640">
        <w:trPr>
          <w:trHeight w:val="227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D903ABE" w14:textId="77777777" w:rsidR="00536640" w:rsidRPr="007A5BF1" w:rsidRDefault="00536640" w:rsidP="00EF1CAA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5-day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12A5E92" w14:textId="182F3437" w:rsidR="00536640" w:rsidRPr="007A5BF1" w:rsidRDefault="00536640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49 (0.23-1.0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17ACED2" w14:textId="0E9513A7" w:rsidR="00536640" w:rsidRPr="007A5BF1" w:rsidRDefault="00536640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62 (0.24-1.6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F5D2894" w14:textId="4853D004" w:rsidR="00536640" w:rsidRPr="007A5BF1" w:rsidRDefault="00536640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2 (0.45-1.48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3EA8AE2" w14:textId="45CA9288" w:rsidR="00536640" w:rsidRPr="007A5BF1" w:rsidRDefault="00536640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10 (0.66-1.8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7DEE720" w14:textId="238FD8B8" w:rsidR="00536640" w:rsidRPr="007A5BF1" w:rsidRDefault="00536640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67 (0.43-1.04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55AD75" w14:textId="28AF69EE" w:rsidR="00536640" w:rsidRPr="007A5BF1" w:rsidRDefault="00536640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1 (0.60-1.11)</w:t>
            </w:r>
          </w:p>
        </w:tc>
      </w:tr>
      <w:tr w:rsidR="00536640" w:rsidRPr="007A5BF1" w14:paraId="7300270E" w14:textId="77777777" w:rsidTr="00FC3DC7">
        <w:trPr>
          <w:trHeight w:val="227"/>
        </w:trPr>
        <w:tc>
          <w:tcPr>
            <w:tcW w:w="1134" w:type="dxa"/>
            <w:tcBorders>
              <w:top w:val="nil"/>
              <w:left w:val="nil"/>
            </w:tcBorders>
            <w:shd w:val="clear" w:color="auto" w:fill="auto"/>
          </w:tcPr>
          <w:p w14:paraId="29E5E912" w14:textId="77777777" w:rsidR="00536640" w:rsidRPr="007A5BF1" w:rsidRDefault="00536640" w:rsidP="00EF1CAA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7-day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bottom"/>
          </w:tcPr>
          <w:p w14:paraId="742B2443" w14:textId="34158B96" w:rsidR="00536640" w:rsidRPr="007A5BF1" w:rsidRDefault="00536640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32 (0.13-0.79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bottom"/>
          </w:tcPr>
          <w:p w14:paraId="361B1E8B" w14:textId="41D1AA77" w:rsidR="00536640" w:rsidRPr="007A5BF1" w:rsidRDefault="00536640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1 (0.30-2.73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bottom"/>
          </w:tcPr>
          <w:p w14:paraId="496F8C3E" w14:textId="47D88C83" w:rsidR="00536640" w:rsidRPr="007A5BF1" w:rsidRDefault="00536640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1 (0.46-1.82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vAlign w:val="bottom"/>
          </w:tcPr>
          <w:p w14:paraId="576406E1" w14:textId="2D8D6A61" w:rsidR="00536640" w:rsidRPr="007A5BF1" w:rsidRDefault="00536640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28 (0.72-2.26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bottom"/>
          </w:tcPr>
          <w:p w14:paraId="3368D635" w14:textId="3AF4310A" w:rsidR="00536640" w:rsidRPr="007A5BF1" w:rsidRDefault="00536640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66 (0.39-1.10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bottom"/>
          </w:tcPr>
          <w:p w14:paraId="57EE7B61" w14:textId="770AB21A" w:rsidR="00536640" w:rsidRPr="007A5BF1" w:rsidRDefault="00536640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9 (0.63-1.27)</w:t>
            </w:r>
          </w:p>
        </w:tc>
      </w:tr>
      <w:tr w:rsidR="00EF1CAA" w:rsidRPr="007A5BF1" w14:paraId="2C2B541D" w14:textId="77777777" w:rsidTr="00FC3DC7">
        <w:trPr>
          <w:trHeight w:val="227"/>
        </w:trPr>
        <w:tc>
          <w:tcPr>
            <w:tcW w:w="12333" w:type="dxa"/>
            <w:gridSpan w:val="7"/>
            <w:tcBorders>
              <w:left w:val="nil"/>
            </w:tcBorders>
            <w:shd w:val="clear" w:color="auto" w:fill="auto"/>
          </w:tcPr>
          <w:p w14:paraId="67E736B9" w14:textId="77777777" w:rsidR="00EF1CAA" w:rsidRPr="007A5BF1" w:rsidRDefault="00EF1CAA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  <w:b/>
              </w:rPr>
              <w:t>Replication Cohort (Edmonton)</w:t>
            </w:r>
          </w:p>
        </w:tc>
      </w:tr>
      <w:tr w:rsidR="00E148FB" w:rsidRPr="007A5BF1" w14:paraId="23299073" w14:textId="77777777" w:rsidTr="00FC3DC7">
        <w:trPr>
          <w:trHeight w:val="227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1546AE82" w14:textId="77777777" w:rsidR="00E148FB" w:rsidRPr="007A5BF1" w:rsidRDefault="00E148FB" w:rsidP="00EF1CAA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7A5BF1">
              <w:rPr>
                <w:rFonts w:ascii="Times New Roman" w:hAnsi="Times New Roman" w:cs="Times New Roman"/>
              </w:rPr>
              <w:t>0-day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3A18020" w14:textId="75CA89EF" w:rsidR="00E148FB" w:rsidRPr="007A5BF1" w:rsidRDefault="00E148F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9 (0.79-1.24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5BD2FBA" w14:textId="1E949336" w:rsidR="00E148FB" w:rsidRPr="007A5BF1" w:rsidRDefault="00E148F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01 (0.85-1.20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5DCE62F" w14:textId="7F73A2B0" w:rsidR="00E148FB" w:rsidRPr="007A5BF1" w:rsidRDefault="00E148F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11 (0.90-1.36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6777D67" w14:textId="2E6E4884" w:rsidR="00E148FB" w:rsidRPr="007A5BF1" w:rsidRDefault="00E148F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05 (0.90-1.22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112BAA7" w14:textId="180BFADA" w:rsidR="00E148FB" w:rsidRPr="007A5BF1" w:rsidRDefault="00E148F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01 (0.90-1.14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68F5129" w14:textId="3FB797E7" w:rsidR="00E148FB" w:rsidRPr="007A5BF1" w:rsidRDefault="00E148F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7 (0.84-1.13)</w:t>
            </w:r>
          </w:p>
        </w:tc>
      </w:tr>
      <w:tr w:rsidR="00E148FB" w:rsidRPr="007A5BF1" w14:paraId="5829FE98" w14:textId="77777777" w:rsidTr="00D0784B">
        <w:trPr>
          <w:trHeight w:val="227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0C975D9A" w14:textId="77777777" w:rsidR="00E148FB" w:rsidRPr="007A5BF1" w:rsidRDefault="00E148FB" w:rsidP="00EF1CAA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-day lag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5EE9DE9" w14:textId="75B82AAE" w:rsidR="00E148FB" w:rsidRPr="007A5BF1" w:rsidRDefault="00E148F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4 (0.75-1.17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E2CB9A1" w14:textId="6B330EC1" w:rsidR="00E148FB" w:rsidRPr="007A5BF1" w:rsidRDefault="00E148F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7 (0.80-1.17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4DA21FE" w14:textId="1DB6D7D4" w:rsidR="00E148FB" w:rsidRPr="007A5BF1" w:rsidRDefault="00E148F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05 (0.86-1.28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F56D235" w14:textId="64822FBD" w:rsidR="00E148FB" w:rsidRPr="007A5BF1" w:rsidRDefault="00E148F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02 (0.88-1.19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0CB194B" w14:textId="75F0C3C2" w:rsidR="00E148FB" w:rsidRPr="007A5BF1" w:rsidRDefault="00E148F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8 (0.86-1.11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A960426" w14:textId="42ACC2E6" w:rsidR="00E148FB" w:rsidRPr="007A5BF1" w:rsidRDefault="00E148F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7 (0.74-1.01)</w:t>
            </w:r>
          </w:p>
        </w:tc>
      </w:tr>
      <w:tr w:rsidR="00E148FB" w:rsidRPr="007A5BF1" w14:paraId="63B1E0C3" w14:textId="77777777" w:rsidTr="00D0784B">
        <w:trPr>
          <w:trHeight w:val="227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5E18F06C" w14:textId="77777777" w:rsidR="00E148FB" w:rsidRPr="007A5BF1" w:rsidRDefault="00E148FB" w:rsidP="00EF1CAA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3-day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DCC4BF4" w14:textId="7DCD2B7F" w:rsidR="00E148FB" w:rsidRPr="007A5BF1" w:rsidRDefault="00E148F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5 (0.72-1.27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18ABEFC" w14:textId="7F382112" w:rsidR="00E148FB" w:rsidRPr="007A5BF1" w:rsidRDefault="00E148F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9 (0.76-1.29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2CDA063" w14:textId="520190AC" w:rsidR="00E148FB" w:rsidRPr="007A5BF1" w:rsidRDefault="00E148F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02 (0.79-1.33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58EE3D0" w14:textId="2DD47FAE" w:rsidR="00E148FB" w:rsidRPr="007A5BF1" w:rsidRDefault="00E148F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02 (0.83-1.24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5C660FA" w14:textId="0B4A35EF" w:rsidR="00E148FB" w:rsidRPr="007A5BF1" w:rsidRDefault="00E148F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4 (0.80-1.10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6833C6D" w14:textId="2222B67F" w:rsidR="00E148FB" w:rsidRPr="007A5BF1" w:rsidRDefault="00E148F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3 (0.68-1.00)</w:t>
            </w:r>
          </w:p>
        </w:tc>
      </w:tr>
      <w:tr w:rsidR="00E148FB" w:rsidRPr="007A5BF1" w14:paraId="65E0D5D5" w14:textId="77777777" w:rsidTr="00D0784B">
        <w:trPr>
          <w:trHeight w:val="227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3A087766" w14:textId="77777777" w:rsidR="00E148FB" w:rsidRPr="007A5BF1" w:rsidRDefault="00E148FB" w:rsidP="00EF1CAA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5-day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1D966BC" w14:textId="08BA3DD7" w:rsidR="00E148FB" w:rsidRPr="007A5BF1" w:rsidRDefault="00E148F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06 (0.77-1.46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C471C9A" w14:textId="36420326" w:rsidR="00E148FB" w:rsidRPr="007A5BF1" w:rsidRDefault="00E148F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1 (0.66-1.26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F2125C7" w14:textId="3017BE8E" w:rsidR="00E148FB" w:rsidRPr="007A5BF1" w:rsidRDefault="00E148F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8 (0.65-1.18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5B2F101" w14:textId="5E7FCE72" w:rsidR="00E148FB" w:rsidRPr="007A5BF1" w:rsidRDefault="00E148F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4 (0.74-1.18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CD45F32" w14:textId="5EF1A0F2" w:rsidR="00E148FB" w:rsidRPr="007A5BF1" w:rsidRDefault="00E148F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8 (0.73-1.06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A54E4F8" w14:textId="659010BC" w:rsidR="00E148FB" w:rsidRPr="007A5BF1" w:rsidRDefault="00E148F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79 (0.64-0.99)</w:t>
            </w:r>
          </w:p>
        </w:tc>
      </w:tr>
      <w:tr w:rsidR="00E148FB" w:rsidRPr="007A5BF1" w14:paraId="57F85A60" w14:textId="77777777" w:rsidTr="00D0784B">
        <w:trPr>
          <w:trHeight w:val="227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7D78411D" w14:textId="77777777" w:rsidR="00E148FB" w:rsidRPr="007A5BF1" w:rsidRDefault="00E148FB" w:rsidP="00EF1CAA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7-day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966F597" w14:textId="006B9762" w:rsidR="00E148FB" w:rsidRPr="007A5BF1" w:rsidRDefault="00E148F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06 (0.75-1.50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DE865AA" w14:textId="432815C7" w:rsidR="00E148FB" w:rsidRPr="007A5BF1" w:rsidRDefault="00E148F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9 (0.61-1.29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791135B" w14:textId="13397370" w:rsidR="00E148FB" w:rsidRPr="007A5BF1" w:rsidRDefault="00E148F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2 (0.58-1.15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3A079C7" w14:textId="26241D2F" w:rsidR="00E148FB" w:rsidRPr="007A5BF1" w:rsidRDefault="00E148F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0 (0.69-1.17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E6C9A76" w14:textId="1A0E0E46" w:rsidR="00E148FB" w:rsidRPr="007A5BF1" w:rsidRDefault="00E148F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6 (0.70-1.06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76E9289" w14:textId="1F1C5117" w:rsidR="00E148FB" w:rsidRPr="007A5BF1" w:rsidRDefault="00E148F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79 (0.61-1.01)</w:t>
            </w:r>
          </w:p>
        </w:tc>
      </w:tr>
      <w:tr w:rsidR="00EF1CAA" w:rsidRPr="007A5BF1" w14:paraId="11741382" w14:textId="77777777" w:rsidTr="00FC3DC7">
        <w:trPr>
          <w:trHeight w:val="227"/>
        </w:trPr>
        <w:tc>
          <w:tcPr>
            <w:tcW w:w="12333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DAFEF16" w14:textId="1A2B46AE" w:rsidR="00EF1CAA" w:rsidRPr="007A5BF1" w:rsidRDefault="00536640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  <w:b/>
                <w:bCs/>
              </w:rPr>
              <w:t>Spring</w:t>
            </w:r>
          </w:p>
        </w:tc>
      </w:tr>
      <w:tr w:rsidR="00EF1CAA" w:rsidRPr="007A5BF1" w14:paraId="52714E0F" w14:textId="77777777" w:rsidTr="00FC3DC7">
        <w:trPr>
          <w:trHeight w:val="227"/>
        </w:trPr>
        <w:tc>
          <w:tcPr>
            <w:tcW w:w="12333" w:type="dxa"/>
            <w:gridSpan w:val="7"/>
            <w:tcBorders>
              <w:top w:val="single" w:sz="4" w:space="0" w:color="auto"/>
              <w:left w:val="nil"/>
            </w:tcBorders>
            <w:shd w:val="clear" w:color="auto" w:fill="auto"/>
          </w:tcPr>
          <w:p w14:paraId="2D1D2716" w14:textId="77777777" w:rsidR="00EF1CAA" w:rsidRPr="007A5BF1" w:rsidRDefault="00EF1CAA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  <w:b/>
                <w:bCs/>
              </w:rPr>
              <w:t>Discovery Cohort (Calgary)</w:t>
            </w:r>
          </w:p>
        </w:tc>
      </w:tr>
      <w:tr w:rsidR="0003692B" w:rsidRPr="007A5BF1" w14:paraId="43221BDD" w14:textId="77777777" w:rsidTr="00FC3DC7">
        <w:trPr>
          <w:trHeight w:val="227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5FCC71D6" w14:textId="77777777" w:rsidR="0003692B" w:rsidRPr="007A5BF1" w:rsidRDefault="0003692B" w:rsidP="00EF1CAA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0-day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137F728" w14:textId="002B3ECA" w:rsidR="0003692B" w:rsidRPr="007A5BF1" w:rsidRDefault="0003692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23 (0.87-1.74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B11A043" w14:textId="5636D21A" w:rsidR="0003692B" w:rsidRPr="007A5BF1" w:rsidRDefault="0003692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6 (0.61-1.50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E3DDEF1" w14:textId="70BB10B7" w:rsidR="0003692B" w:rsidRPr="007A5BF1" w:rsidRDefault="0003692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02 (0.78-1.34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69E8AA8" w14:textId="6D1F2398" w:rsidR="0003692B" w:rsidRPr="007A5BF1" w:rsidRDefault="0003692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06 (0.78-1.45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B3A3755" w14:textId="3DC7BC07" w:rsidR="0003692B" w:rsidRPr="007A5BF1" w:rsidRDefault="0003692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01 (0.77-1.34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3698BB9" w14:textId="019F2268" w:rsidR="0003692B" w:rsidRPr="007A5BF1" w:rsidRDefault="0003692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12 (0.94-1.32)</w:t>
            </w:r>
          </w:p>
        </w:tc>
      </w:tr>
      <w:tr w:rsidR="0003692B" w:rsidRPr="007A5BF1" w14:paraId="05AE3F62" w14:textId="77777777" w:rsidTr="0070243F">
        <w:trPr>
          <w:trHeight w:val="227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0E93B718" w14:textId="77777777" w:rsidR="0003692B" w:rsidRPr="007A5BF1" w:rsidRDefault="0003692B" w:rsidP="00EF1CAA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-day lag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3E3C3F9" w14:textId="2C256628" w:rsidR="0003692B" w:rsidRPr="007A5BF1" w:rsidRDefault="0003692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08 (0.78-1.48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3E20065" w14:textId="47EC010A" w:rsidR="0003692B" w:rsidRPr="007A5BF1" w:rsidRDefault="0003692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35 (0.88-2.08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03613D5" w14:textId="04E74A43" w:rsidR="0003692B" w:rsidRPr="007A5BF1" w:rsidRDefault="0003692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7 (0.75-1.26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5A3B6DB" w14:textId="0E995F6E" w:rsidR="0003692B" w:rsidRPr="007A5BF1" w:rsidRDefault="0003692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02 (0.75-1.37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4AADFBA" w14:textId="39DF574D" w:rsidR="0003692B" w:rsidRPr="007A5BF1" w:rsidRDefault="0003692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10 (0.84-1.43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A55B930" w14:textId="4966D3D2" w:rsidR="0003692B" w:rsidRPr="007A5BF1" w:rsidRDefault="0003692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05 (0.89-1.25)</w:t>
            </w:r>
          </w:p>
        </w:tc>
      </w:tr>
      <w:tr w:rsidR="0003692B" w:rsidRPr="007A5BF1" w14:paraId="54315381" w14:textId="77777777" w:rsidTr="0070243F">
        <w:trPr>
          <w:trHeight w:val="227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08C23705" w14:textId="77777777" w:rsidR="0003692B" w:rsidRPr="007A5BF1" w:rsidRDefault="0003692B" w:rsidP="00EF1CAA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3-day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DC578EF" w14:textId="19EDA3EC" w:rsidR="0003692B" w:rsidRPr="007A5BF1" w:rsidRDefault="0003692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31 (0.84-2.04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BBD328E" w14:textId="064CDDD9" w:rsidR="0003692B" w:rsidRPr="007A5BF1" w:rsidRDefault="0003692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22 (0.65-2.27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449413C" w14:textId="22731537" w:rsidR="0003692B" w:rsidRPr="007A5BF1" w:rsidRDefault="0003692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9 (0.70-1.42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95877DB" w14:textId="5C546374" w:rsidR="0003692B" w:rsidRPr="007A5BF1" w:rsidRDefault="0003692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2 (0.60-1.41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1FAFD54" w14:textId="4E30A4A8" w:rsidR="0003692B" w:rsidRPr="007A5BF1" w:rsidRDefault="0003692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01 (0.71-1.42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4D54128" w14:textId="04E8EF0A" w:rsidR="0003692B" w:rsidRPr="007A5BF1" w:rsidRDefault="0003692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09 (0.88-1.35)</w:t>
            </w:r>
          </w:p>
        </w:tc>
      </w:tr>
      <w:tr w:rsidR="0003692B" w:rsidRPr="007A5BF1" w14:paraId="6AFB5FF1" w14:textId="77777777" w:rsidTr="0070243F">
        <w:trPr>
          <w:trHeight w:val="227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035D60A5" w14:textId="77777777" w:rsidR="0003692B" w:rsidRPr="007A5BF1" w:rsidRDefault="0003692B" w:rsidP="00EF1CAA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5-day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051592F" w14:textId="0A2AB834" w:rsidR="0003692B" w:rsidRPr="007A5BF1" w:rsidRDefault="0003692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64 (0.96-2.80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BD71F3D" w14:textId="42C642FD" w:rsidR="0003692B" w:rsidRPr="007A5BF1" w:rsidRDefault="0003692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22 (0.58-2.58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6D645B8" w14:textId="3C173BC5" w:rsidR="0003692B" w:rsidRPr="007A5BF1" w:rsidRDefault="0003692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1 (0.52-1.26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53D8687" w14:textId="1BA46936" w:rsidR="0003692B" w:rsidRPr="007A5BF1" w:rsidRDefault="0003692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64 (0.36-1.13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45EA4FC" w14:textId="4721436F" w:rsidR="0003692B" w:rsidRPr="007A5BF1" w:rsidRDefault="0003692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7 (0.57-1.33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DEC3D5F" w14:textId="2CACAE2B" w:rsidR="0003692B" w:rsidRPr="007A5BF1" w:rsidRDefault="0003692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6 (0.73-1.27)</w:t>
            </w:r>
          </w:p>
        </w:tc>
      </w:tr>
      <w:tr w:rsidR="0003692B" w:rsidRPr="007A5BF1" w14:paraId="16DA2016" w14:textId="77777777" w:rsidTr="00FC3DC7">
        <w:trPr>
          <w:trHeight w:val="227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489C9943" w14:textId="77777777" w:rsidR="0003692B" w:rsidRPr="007A5BF1" w:rsidRDefault="0003692B" w:rsidP="00EF1CAA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7-day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AB06ACB" w14:textId="4A7D9BFE" w:rsidR="0003692B" w:rsidRPr="007A5BF1" w:rsidRDefault="0003692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67 (0.93-3.03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CFDC437" w14:textId="0D91BBB7" w:rsidR="0003692B" w:rsidRPr="007A5BF1" w:rsidRDefault="0003692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29 (0.57-2.90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E5D3CFC" w14:textId="1D6FDD11" w:rsidR="0003692B" w:rsidRPr="007A5BF1" w:rsidRDefault="0003692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1 (0.50-1.31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9F96291" w14:textId="744D3B09" w:rsidR="0003692B" w:rsidRPr="007A5BF1" w:rsidRDefault="0003692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62 (0.33-1.16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F473868" w14:textId="37B7BB99" w:rsidR="0003692B" w:rsidRPr="007A5BF1" w:rsidRDefault="0003692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07 (0.68-1.69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A4BBE8F" w14:textId="2D847D9D" w:rsidR="0003692B" w:rsidRPr="007A5BF1" w:rsidRDefault="0003692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7 (0.70-1.36)</w:t>
            </w:r>
          </w:p>
        </w:tc>
      </w:tr>
      <w:tr w:rsidR="00EF1CAA" w:rsidRPr="007A5BF1" w14:paraId="2A97712C" w14:textId="77777777" w:rsidTr="00FC3DC7">
        <w:trPr>
          <w:trHeight w:val="227"/>
        </w:trPr>
        <w:tc>
          <w:tcPr>
            <w:tcW w:w="12333" w:type="dxa"/>
            <w:gridSpan w:val="7"/>
            <w:tcBorders>
              <w:left w:val="nil"/>
            </w:tcBorders>
            <w:shd w:val="clear" w:color="auto" w:fill="auto"/>
          </w:tcPr>
          <w:p w14:paraId="490D9EF1" w14:textId="77777777" w:rsidR="00EF1CAA" w:rsidRPr="007A5BF1" w:rsidRDefault="00EF1CAA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  <w:b/>
              </w:rPr>
              <w:t>Replication Cohort (Edmonton)</w:t>
            </w:r>
          </w:p>
        </w:tc>
      </w:tr>
      <w:tr w:rsidR="0017070B" w:rsidRPr="007A5BF1" w14:paraId="24EBEAF6" w14:textId="77777777" w:rsidTr="00FC3DC7">
        <w:trPr>
          <w:trHeight w:val="227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0EDD74DC" w14:textId="77777777" w:rsidR="0017070B" w:rsidRPr="007A5BF1" w:rsidRDefault="0017070B" w:rsidP="00EF1CAA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7A5BF1">
              <w:rPr>
                <w:rFonts w:ascii="Times New Roman" w:hAnsi="Times New Roman" w:cs="Times New Roman"/>
              </w:rPr>
              <w:t>0-day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0D8E786" w14:textId="715DB9EA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5 (0.55-1.32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C36E415" w14:textId="269F39E7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14 (0.87-1.51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0D8E2C0" w14:textId="7164E9BE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8 (0.59-1.33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B7FD9F4" w14:textId="314C0C9B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6 (0.72-1.27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2D96FA8" w14:textId="20CC7F69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7 (0.67-1.12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A9D705A" w14:textId="4339C803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6 (0.68-1.09)</w:t>
            </w:r>
          </w:p>
        </w:tc>
      </w:tr>
      <w:tr w:rsidR="0017070B" w:rsidRPr="007A5BF1" w14:paraId="231522FC" w14:textId="77777777" w:rsidTr="00DF4B5B">
        <w:trPr>
          <w:trHeight w:val="227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09A1B709" w14:textId="77777777" w:rsidR="0017070B" w:rsidRPr="007A5BF1" w:rsidRDefault="0017070B" w:rsidP="00EF1CAA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-day lag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BF79BAE" w14:textId="54D869DB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19 (0.76-1.86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51C19A9" w14:textId="6C845328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08 (0.79-1.50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2112BC2" w14:textId="7C6B7622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69 (0.44-1.09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7C87045" w14:textId="1C6A1980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75 (0.55-1.03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F87C2C9" w14:textId="285CAE67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72 (0.54-0.96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64869F2" w14:textId="115BBFBF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75 (0.58-0.97)</w:t>
            </w:r>
          </w:p>
        </w:tc>
      </w:tr>
      <w:tr w:rsidR="0017070B" w:rsidRPr="007A5BF1" w14:paraId="65E36EAD" w14:textId="77777777" w:rsidTr="00DF4B5B">
        <w:trPr>
          <w:trHeight w:val="227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7CEBEE9E" w14:textId="77777777" w:rsidR="0017070B" w:rsidRPr="007A5BF1" w:rsidRDefault="0017070B" w:rsidP="00EF1CAA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3-day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22E11C6" w14:textId="7C764B5F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2 (0.52-1.63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C6C7B79" w14:textId="13AA9DBC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30 (0.84-2.01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8C9A0AF" w14:textId="2EFF2BB7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68 (0.38-1.21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A262E3E" w14:textId="7F3700BA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75 (0.50-1.13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5C8E41B" w14:textId="116BD255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67 (0.48-0.94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6E3A2A6" w14:textId="7D3CE4DA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66 (0.48-0.90)</w:t>
            </w:r>
          </w:p>
        </w:tc>
      </w:tr>
      <w:tr w:rsidR="0017070B" w:rsidRPr="007A5BF1" w14:paraId="4A2336EE" w14:textId="77777777" w:rsidTr="00DF4B5B">
        <w:trPr>
          <w:trHeight w:val="227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6119E1C6" w14:textId="77777777" w:rsidR="0017070B" w:rsidRPr="007A5BF1" w:rsidRDefault="0017070B" w:rsidP="00EF1CAA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5-day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8F75D98" w14:textId="7F7A6C93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07 (0.55-2.07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4CE62F2" w14:textId="16CD4525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04 (0.58-1.85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CB67F67" w14:textId="4CB5A052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54 (0.27-1.09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0429A0B" w14:textId="051ED9C5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64 (0.38-1.06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61C42C8" w14:textId="2F148D75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64 (0.44-0.94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53AC1A2" w14:textId="29464636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58 (0.41-0.84)</w:t>
            </w:r>
          </w:p>
        </w:tc>
      </w:tr>
      <w:tr w:rsidR="0017070B" w:rsidRPr="007A5BF1" w14:paraId="47CED0B8" w14:textId="77777777" w:rsidTr="00970ED3">
        <w:trPr>
          <w:trHeight w:val="227"/>
        </w:trPr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3FF14AA" w14:textId="77777777" w:rsidR="0017070B" w:rsidRPr="007A5BF1" w:rsidRDefault="0017070B" w:rsidP="00EF1CAA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7-day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C88D2F" w14:textId="37497D0E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00 (0.48-2.0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DD0C3B" w14:textId="14461A5D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9 (0.50-1.9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62B0A34" w14:textId="609224E4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63 (0.28-1.42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C332D68" w14:textId="7059CCE4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67 (0.37-1.2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261B152" w14:textId="4B7E6C93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70 (0.46-1.0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DC55A7" w14:textId="0F97917C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57 (0.37-0.86)</w:t>
            </w:r>
          </w:p>
        </w:tc>
      </w:tr>
      <w:tr w:rsidR="00970ED3" w:rsidRPr="007A5BF1" w14:paraId="15762AF7" w14:textId="77777777" w:rsidTr="00970ED3">
        <w:trPr>
          <w:trHeight w:val="227"/>
        </w:trPr>
        <w:tc>
          <w:tcPr>
            <w:tcW w:w="12333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A8618E7" w14:textId="20DA12BC" w:rsidR="00970ED3" w:rsidRPr="007A5BF1" w:rsidRDefault="00970ED3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  <w:b/>
                <w:bCs/>
              </w:rPr>
              <w:t>Summer</w:t>
            </w:r>
          </w:p>
        </w:tc>
      </w:tr>
      <w:tr w:rsidR="00536640" w:rsidRPr="007A5BF1" w14:paraId="37BD6248" w14:textId="77777777" w:rsidTr="00FC3DC7">
        <w:trPr>
          <w:trHeight w:val="227"/>
        </w:trPr>
        <w:tc>
          <w:tcPr>
            <w:tcW w:w="12333" w:type="dxa"/>
            <w:gridSpan w:val="7"/>
            <w:tcBorders>
              <w:left w:val="nil"/>
            </w:tcBorders>
            <w:shd w:val="clear" w:color="auto" w:fill="auto"/>
          </w:tcPr>
          <w:p w14:paraId="025CA89E" w14:textId="4574A0EB" w:rsidR="00536640" w:rsidRPr="007A5BF1" w:rsidRDefault="00536640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  <w:b/>
                <w:bCs/>
              </w:rPr>
              <w:t>Discovery Cohort (Calgary)</w:t>
            </w:r>
          </w:p>
        </w:tc>
      </w:tr>
      <w:tr w:rsidR="00924D9B" w:rsidRPr="007A5BF1" w14:paraId="5296D21C" w14:textId="77777777" w:rsidTr="00FC3DC7">
        <w:trPr>
          <w:trHeight w:val="227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15BD9F9C" w14:textId="7F0752EF" w:rsidR="00924D9B" w:rsidRPr="007A5BF1" w:rsidRDefault="00924D9B" w:rsidP="00EF1CAA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7A5BF1">
              <w:rPr>
                <w:rFonts w:ascii="Times New Roman" w:hAnsi="Times New Roman" w:cs="Times New Roman"/>
              </w:rPr>
              <w:t>0-day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6A0EA1B" w14:textId="23A65ED6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04 (0.71-1.53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641DDC3" w14:textId="66638106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21 (0.71-2.07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7E52E0D" w14:textId="5CD1211D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7 (0.52-1.44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E2462A5" w14:textId="73C3AA46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75 (0.42-1.34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4E91713" w14:textId="593FBFD3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04 (0.79-1.37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D272A84" w14:textId="1D16D804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6 (0.77-1.20)</w:t>
            </w:r>
          </w:p>
        </w:tc>
      </w:tr>
      <w:tr w:rsidR="00924D9B" w:rsidRPr="007A5BF1" w14:paraId="6768A399" w14:textId="77777777" w:rsidTr="00FC3DC7">
        <w:trPr>
          <w:trHeight w:val="227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4612D4F5" w14:textId="34590218" w:rsidR="00924D9B" w:rsidRPr="007A5BF1" w:rsidRDefault="00924D9B" w:rsidP="00EF1CAA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lastRenderedPageBreak/>
              <w:t>1-day lag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B808961" w14:textId="1599499F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70 (0.47-1.03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D2327ED" w14:textId="1422EC65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3 (0.54-1.59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8BF9931" w14:textId="6316DEE1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2 (0.58-1.48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964F4CB" w14:textId="1CEE0C28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10 (0.64-1.88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11003A9" w14:textId="393E15E7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3 (0.71-1.21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E694429" w14:textId="49355C46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4 (0.76-1.17)</w:t>
            </w:r>
          </w:p>
        </w:tc>
      </w:tr>
      <w:tr w:rsidR="00924D9B" w:rsidRPr="007A5BF1" w14:paraId="51710F76" w14:textId="77777777" w:rsidTr="00FC3DC7">
        <w:trPr>
          <w:trHeight w:val="227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73F4FE4A" w14:textId="796B06DE" w:rsidR="00924D9B" w:rsidRPr="007A5BF1" w:rsidRDefault="00924D9B" w:rsidP="00EF1CAA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3-day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8CC4F27" w14:textId="7BA9E60F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65 (0.38-1.12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1053ECA" w14:textId="43365ACD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2 (0.35-1.94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146D15A" w14:textId="39FA2610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1 (0.42-1.57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4DA6135" w14:textId="209159B4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2 (0.38-1.76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8CFFD4F" w14:textId="76D93899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9 (0.63-1.24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E356504" w14:textId="6CCBA58E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7 (0.64-1.18)</w:t>
            </w:r>
          </w:p>
        </w:tc>
      </w:tr>
      <w:tr w:rsidR="00924D9B" w:rsidRPr="007A5BF1" w14:paraId="52914724" w14:textId="77777777" w:rsidTr="00FC3DC7">
        <w:trPr>
          <w:trHeight w:val="227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52E62A6A" w14:textId="2A63075F" w:rsidR="00924D9B" w:rsidRPr="007A5BF1" w:rsidRDefault="00924D9B" w:rsidP="00EF1CAA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5-day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2F612CD" w14:textId="5576A33E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78 (0.41-1.50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53C3916" w14:textId="7B927B6F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07 (0.38-3.06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266C913" w14:textId="3D88B37B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49 (0.22-1.08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C3CADB3" w14:textId="26381933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60 (0.24-1.47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EE09706" w14:textId="411D5ADB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7 (0.59-1.28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90EA9B4" w14:textId="6BD8DAD2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2 (0.66-1.30)</w:t>
            </w:r>
          </w:p>
        </w:tc>
      </w:tr>
      <w:tr w:rsidR="00924D9B" w:rsidRPr="007A5BF1" w14:paraId="5DCAF554" w14:textId="77777777" w:rsidTr="00FC3DC7">
        <w:trPr>
          <w:trHeight w:val="227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1AF422E3" w14:textId="4E3272B4" w:rsidR="00924D9B" w:rsidRPr="007A5BF1" w:rsidRDefault="00924D9B" w:rsidP="00EF1CAA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7-day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2EB104B" w14:textId="0A95DDF8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79 (0.37-1.66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EDCDF12" w14:textId="47EB3A95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79 (0.23-2.75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A667680" w14:textId="65A94254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52 (0.21-1.27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7DCF8D8" w14:textId="0BAB14E7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65 (0.23-1.85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3436955" w14:textId="33A14315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9 (0.58-1.36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C2CCD3F" w14:textId="7EF0A53D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6 (0.66-1.40)</w:t>
            </w:r>
          </w:p>
        </w:tc>
      </w:tr>
      <w:tr w:rsidR="00536640" w:rsidRPr="007A5BF1" w14:paraId="405E3D19" w14:textId="77777777" w:rsidTr="00FC3DC7">
        <w:trPr>
          <w:trHeight w:val="227"/>
        </w:trPr>
        <w:tc>
          <w:tcPr>
            <w:tcW w:w="12333" w:type="dxa"/>
            <w:gridSpan w:val="7"/>
            <w:tcBorders>
              <w:left w:val="nil"/>
            </w:tcBorders>
            <w:shd w:val="clear" w:color="auto" w:fill="auto"/>
          </w:tcPr>
          <w:p w14:paraId="238BAC50" w14:textId="5FF04AF6" w:rsidR="00536640" w:rsidRPr="007A5BF1" w:rsidRDefault="00536640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  <w:b/>
              </w:rPr>
              <w:t>Replication Cohort (Edmonton)</w:t>
            </w:r>
          </w:p>
        </w:tc>
      </w:tr>
      <w:tr w:rsidR="0017070B" w:rsidRPr="007A5BF1" w14:paraId="75FFBE16" w14:textId="77777777" w:rsidTr="00FC3DC7">
        <w:trPr>
          <w:trHeight w:val="227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7CE3096E" w14:textId="6F2C3C76" w:rsidR="0017070B" w:rsidRPr="007A5BF1" w:rsidRDefault="0017070B" w:rsidP="00EF1CAA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7A5BF1">
              <w:rPr>
                <w:rFonts w:ascii="Times New Roman" w:hAnsi="Times New Roman" w:cs="Times New Roman"/>
              </w:rPr>
              <w:t>0-day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CEDBDA5" w14:textId="590D58DB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33 (0.84-2.11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7912002" w14:textId="2C53224F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29 (0.84-1.98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585C7FD" w14:textId="6EAAB38B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20 (0.77-1.87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85617E5" w14:textId="1494841F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6 (0.63-1.47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9DF5DA4" w14:textId="35BBD26B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20 (0.85-1.68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9185849" w14:textId="7A99A49D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21 (0.85-1.72)</w:t>
            </w:r>
          </w:p>
        </w:tc>
      </w:tr>
      <w:tr w:rsidR="0017070B" w:rsidRPr="007A5BF1" w14:paraId="5C1A1B81" w14:textId="77777777" w:rsidTr="00FC3DC7">
        <w:trPr>
          <w:trHeight w:val="227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6A6EAAB1" w14:textId="709E1A3F" w:rsidR="0017070B" w:rsidRPr="007A5BF1" w:rsidRDefault="0017070B" w:rsidP="00EF1CAA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-day lag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29742F6" w14:textId="3358A5C2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13 (0.70-1.84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FF0981A" w14:textId="24BF2E2A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03 (0.69-1.54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C081B3F" w14:textId="6EFE030D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06 (0.68-1.65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E0A3F30" w14:textId="513ED62C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07 (0.72-1.60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A2705A7" w14:textId="4380D8A6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10 (0.79-1.53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610C31D" w14:textId="6C85CE16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4 (0.66-1.33)</w:t>
            </w:r>
          </w:p>
        </w:tc>
      </w:tr>
      <w:tr w:rsidR="0017070B" w:rsidRPr="007A5BF1" w14:paraId="353DD0E7" w14:textId="77777777" w:rsidTr="00FC3DC7">
        <w:trPr>
          <w:trHeight w:val="227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5B96A9D6" w14:textId="1F83ECA3" w:rsidR="0017070B" w:rsidRPr="007A5BF1" w:rsidRDefault="0017070B" w:rsidP="00EF1CAA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3-day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DFE5D3F" w14:textId="0CB86147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30 (0.72-2.33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24BFFF1" w14:textId="189FCAC0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09 (0.59-2.00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8A6BA63" w14:textId="0FAAD805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05 (0.61-1.82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F4928C7" w14:textId="2C288565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6 (0.57-1.62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4AE38B4" w14:textId="56BD0CD4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09 (0.69-1.70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AC22622" w14:textId="07285B0F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7 (0.62-1.53)</w:t>
            </w:r>
          </w:p>
        </w:tc>
      </w:tr>
      <w:tr w:rsidR="0017070B" w:rsidRPr="007A5BF1" w14:paraId="4BBBEC2F" w14:textId="77777777" w:rsidTr="00FC3DC7">
        <w:trPr>
          <w:trHeight w:val="227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5D2F7872" w14:textId="03609D05" w:rsidR="0017070B" w:rsidRPr="007A5BF1" w:rsidRDefault="0017070B" w:rsidP="00EF1CAA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5-day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12C8336" w14:textId="66135EC5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31 (0.67-2.54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3B26145" w14:textId="256369DB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4 (0.45-1.97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D4A65D1" w14:textId="07A7EB64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7 (0.54-1.76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A30C86B" w14:textId="6B0BBF37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1 (0.52-1.59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C85AFFD" w14:textId="3D7FCE6F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7 (0.58-1.63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FBD498F" w14:textId="765A536A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6 (0.56-1.62)</w:t>
            </w:r>
          </w:p>
        </w:tc>
      </w:tr>
      <w:tr w:rsidR="0017070B" w:rsidRPr="007A5BF1" w14:paraId="62E62024" w14:textId="77777777" w:rsidTr="00FC3DC7">
        <w:trPr>
          <w:trHeight w:val="227"/>
        </w:trPr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212C5E3" w14:textId="316BFB04" w:rsidR="0017070B" w:rsidRPr="007A5BF1" w:rsidRDefault="0017070B" w:rsidP="00EF1CAA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7-day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53E84E2" w14:textId="596EDED8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31 (0.65-2.6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A7CAFD6" w14:textId="5568F01A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04 (0.44-2.4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72877F" w14:textId="624E1234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77 (0.41-1.44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C4FC69" w14:textId="5194A152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76 (0.42-1.3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1429ED" w14:textId="2A4136B6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79 (0.45-1.3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994483" w14:textId="44A9DC37" w:rsidR="0017070B" w:rsidRPr="007A5BF1" w:rsidRDefault="0017070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4 (0.47-1.52)</w:t>
            </w:r>
          </w:p>
        </w:tc>
      </w:tr>
      <w:tr w:rsidR="00970ED3" w:rsidRPr="007A5BF1" w14:paraId="7C35475E" w14:textId="77777777" w:rsidTr="00FC3DC7">
        <w:trPr>
          <w:trHeight w:val="227"/>
        </w:trPr>
        <w:tc>
          <w:tcPr>
            <w:tcW w:w="12333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CF849D6" w14:textId="4E421289" w:rsidR="00970ED3" w:rsidRPr="007A5BF1" w:rsidRDefault="00970ED3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  <w:b/>
                <w:bCs/>
              </w:rPr>
              <w:t>Winter</w:t>
            </w:r>
          </w:p>
        </w:tc>
      </w:tr>
      <w:tr w:rsidR="00536640" w:rsidRPr="007A5BF1" w14:paraId="4E7B2EBF" w14:textId="77777777" w:rsidTr="00FC3DC7">
        <w:trPr>
          <w:trHeight w:val="227"/>
        </w:trPr>
        <w:tc>
          <w:tcPr>
            <w:tcW w:w="12333" w:type="dxa"/>
            <w:gridSpan w:val="7"/>
            <w:tcBorders>
              <w:top w:val="single" w:sz="4" w:space="0" w:color="auto"/>
              <w:left w:val="nil"/>
            </w:tcBorders>
            <w:shd w:val="clear" w:color="auto" w:fill="auto"/>
          </w:tcPr>
          <w:p w14:paraId="26A9785C" w14:textId="2C3A24A3" w:rsidR="00536640" w:rsidRPr="007A5BF1" w:rsidRDefault="00536640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  <w:b/>
                <w:bCs/>
              </w:rPr>
              <w:t>Discovery Cohort (Calgary)</w:t>
            </w:r>
          </w:p>
        </w:tc>
      </w:tr>
      <w:tr w:rsidR="00924D9B" w:rsidRPr="007A5BF1" w14:paraId="04B0E079" w14:textId="77777777" w:rsidTr="00FC3DC7">
        <w:trPr>
          <w:trHeight w:val="227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3038A900" w14:textId="10A03237" w:rsidR="00924D9B" w:rsidRPr="007A5BF1" w:rsidRDefault="00924D9B" w:rsidP="00EF1CAA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7A5BF1">
              <w:rPr>
                <w:rFonts w:ascii="Times New Roman" w:hAnsi="Times New Roman" w:cs="Times New Roman"/>
              </w:rPr>
              <w:t>0-day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8B8224C" w14:textId="4EAB6FF4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51 (1.03-2.22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B08610E" w14:textId="70F16E26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02 (0.67-1.54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B800657" w14:textId="7F5EBA86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6 (0.69-1.08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980108B" w14:textId="7FA70BD8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2 (0.78-1.08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10795A3" w14:textId="01FA7B65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9 (0.63-1.24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B0472B1" w14:textId="3681A4C0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02 (0.90-1.16)</w:t>
            </w:r>
          </w:p>
        </w:tc>
      </w:tr>
      <w:tr w:rsidR="00924D9B" w:rsidRPr="007A5BF1" w14:paraId="19B8CF77" w14:textId="77777777" w:rsidTr="00FC3DC7">
        <w:trPr>
          <w:trHeight w:val="227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143AA24B" w14:textId="61FBB4F6" w:rsidR="00924D9B" w:rsidRPr="007A5BF1" w:rsidRDefault="00924D9B" w:rsidP="00EF1CAA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-day lag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870C09C" w14:textId="7A307FBC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7 (0.58-1.29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899DE57" w14:textId="307CFAED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8 (0.64-1.50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1F375E4" w14:textId="14560F71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15 (0.91-1.46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3FE6DD7" w14:textId="79CAF692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07 (0.91-1.25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2C8ABEC" w14:textId="57369FBB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7 (0.60-1.27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77835E8" w14:textId="0292125D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3 (0.80-1.08)</w:t>
            </w:r>
          </w:p>
        </w:tc>
      </w:tr>
      <w:tr w:rsidR="00924D9B" w:rsidRPr="007A5BF1" w14:paraId="5D99E10C" w14:textId="77777777" w:rsidTr="00FC3DC7">
        <w:trPr>
          <w:trHeight w:val="227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436B21FC" w14:textId="735B6239" w:rsidR="00924D9B" w:rsidRPr="007A5BF1" w:rsidRDefault="00924D9B" w:rsidP="00EF1CAA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3-day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0039E23" w14:textId="16006167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36 (0.78-2.40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5D6532C" w14:textId="0573E52D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5 (0.47-1.52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A418A24" w14:textId="0B53BC34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0 (0.65-1.27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F5D4F7F" w14:textId="22E244B9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5 (0.76-1.18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9BF971D" w14:textId="7B4E7C81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72 (0.45-1.14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614F8CF" w14:textId="2FB70E9F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9 (0.72-1.08)</w:t>
            </w:r>
          </w:p>
        </w:tc>
      </w:tr>
      <w:tr w:rsidR="00924D9B" w:rsidRPr="007A5BF1" w14:paraId="761AC4A3" w14:textId="77777777" w:rsidTr="00FC3DC7">
        <w:trPr>
          <w:trHeight w:val="227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184E8C7D" w14:textId="7BF6A1CA" w:rsidR="00924D9B" w:rsidRPr="007A5BF1" w:rsidRDefault="00924D9B" w:rsidP="00EF1CAA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5-day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8705CF2" w14:textId="10596EFA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64 (0.80-3.38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9AA78F9" w14:textId="057A1CB1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1 (0.43-1.53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BEF9FC2" w14:textId="76E80886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69 (0.45-1.05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2D08AE8" w14:textId="270410DE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7 (0.67-1.13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56D86F4" w14:textId="07194C34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46 (0.25-0.87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5DEF99D" w14:textId="7662E60E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0 (0.63-1.02)</w:t>
            </w:r>
          </w:p>
        </w:tc>
      </w:tr>
      <w:tr w:rsidR="00924D9B" w:rsidRPr="007A5BF1" w14:paraId="7D230822" w14:textId="77777777" w:rsidTr="00FC3DC7">
        <w:trPr>
          <w:trHeight w:val="227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3C6F827D" w14:textId="43FBF40A" w:rsidR="00924D9B" w:rsidRPr="007A5BF1" w:rsidRDefault="00924D9B" w:rsidP="00EF1CAA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7-day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CEDD13D" w14:textId="5CD576F6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96 (0.85-4.54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A80C874" w14:textId="23D0C4EE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4 (0.41-1.73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9970C4A" w14:textId="00C2C18B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64 (0.40-1.02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2BF6047" w14:textId="60028061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8 (0.66-1.16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2DD651F" w14:textId="6E2591BE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41 (0.19-0.86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27D5497" w14:textId="3DC47ECE" w:rsidR="00924D9B" w:rsidRPr="007A5BF1" w:rsidRDefault="00924D9B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77 (0.58-1.02)</w:t>
            </w:r>
          </w:p>
        </w:tc>
      </w:tr>
      <w:tr w:rsidR="00536640" w:rsidRPr="007A5BF1" w14:paraId="79CCE81E" w14:textId="77777777" w:rsidTr="00FC3DC7">
        <w:trPr>
          <w:trHeight w:val="227"/>
        </w:trPr>
        <w:tc>
          <w:tcPr>
            <w:tcW w:w="12333" w:type="dxa"/>
            <w:gridSpan w:val="7"/>
            <w:tcBorders>
              <w:left w:val="nil"/>
            </w:tcBorders>
            <w:shd w:val="clear" w:color="auto" w:fill="auto"/>
          </w:tcPr>
          <w:p w14:paraId="692CE152" w14:textId="77A592F2" w:rsidR="00536640" w:rsidRPr="007A5BF1" w:rsidRDefault="00536640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  <w:b/>
              </w:rPr>
              <w:t>Replication Cohort (Edmonton)</w:t>
            </w:r>
          </w:p>
        </w:tc>
      </w:tr>
      <w:tr w:rsidR="003911EC" w:rsidRPr="007A5BF1" w14:paraId="56BCBB63" w14:textId="77777777" w:rsidTr="00FC3DC7">
        <w:trPr>
          <w:trHeight w:val="227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4B743E91" w14:textId="216D9D9B" w:rsidR="003911EC" w:rsidRPr="007A5BF1" w:rsidRDefault="003911EC" w:rsidP="00EF1CAA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7A5BF1">
              <w:rPr>
                <w:rFonts w:ascii="Times New Roman" w:hAnsi="Times New Roman" w:cs="Times New Roman"/>
              </w:rPr>
              <w:t>0-day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591205C" w14:textId="24AB0F32" w:rsidR="003911EC" w:rsidRPr="007A5BF1" w:rsidRDefault="003911EC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04 (0.59-1.81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B934189" w14:textId="395A90DB" w:rsidR="003911EC" w:rsidRPr="007A5BF1" w:rsidRDefault="003911EC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9 (0.70-1.38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B4615FD" w14:textId="764B9687" w:rsidR="003911EC" w:rsidRPr="007A5BF1" w:rsidRDefault="003911EC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00 (0.43-2.33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AC65012" w14:textId="419932A9" w:rsidR="003911EC" w:rsidRPr="007A5BF1" w:rsidRDefault="003911EC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26 (0.72-2.20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4FA8F1E" w14:textId="548715C4" w:rsidR="003911EC" w:rsidRPr="007A5BF1" w:rsidRDefault="003911EC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04 (0.85-1.28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B513DCD" w14:textId="3C0311C7" w:rsidR="003911EC" w:rsidRPr="007A5BF1" w:rsidRDefault="003911EC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4 (0.66-1.32)</w:t>
            </w:r>
          </w:p>
        </w:tc>
      </w:tr>
      <w:tr w:rsidR="003911EC" w:rsidRPr="007A5BF1" w14:paraId="5B044F2C" w14:textId="77777777" w:rsidTr="00FC3DC7">
        <w:trPr>
          <w:trHeight w:val="227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0C68E8C6" w14:textId="4F5E35E8" w:rsidR="003911EC" w:rsidRPr="007A5BF1" w:rsidRDefault="003911EC" w:rsidP="00EF1CAA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1-day lag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FB6AE26" w14:textId="36BE3244" w:rsidR="003911EC" w:rsidRPr="007A5BF1" w:rsidRDefault="003911EC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65 (0.38-1.10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E43C6D1" w14:textId="16DF2576" w:rsidR="003911EC" w:rsidRPr="007A5BF1" w:rsidRDefault="003911EC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5 (0.65-1.39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92EFFB0" w14:textId="7E60534A" w:rsidR="003911EC" w:rsidRPr="007A5BF1" w:rsidRDefault="003911EC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2 (0.33-2.04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B13F2E1" w14:textId="0E0AB0FF" w:rsidR="003911EC" w:rsidRPr="007A5BF1" w:rsidRDefault="003911EC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2 (0.49-1.70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75989D0" w14:textId="0382519E" w:rsidR="003911EC" w:rsidRPr="007A5BF1" w:rsidRDefault="003911EC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03 (0.81-1.30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108D5F1" w14:textId="5CC584EA" w:rsidR="003911EC" w:rsidRPr="007A5BF1" w:rsidRDefault="003911EC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2 (0.57-1.18)</w:t>
            </w:r>
          </w:p>
        </w:tc>
      </w:tr>
      <w:tr w:rsidR="003911EC" w:rsidRPr="007A5BF1" w14:paraId="7D6A4CA2" w14:textId="77777777" w:rsidTr="00FC3DC7">
        <w:trPr>
          <w:trHeight w:val="227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406AAB1E" w14:textId="720AE466" w:rsidR="003911EC" w:rsidRPr="007A5BF1" w:rsidRDefault="003911EC" w:rsidP="00EF1CAA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3-day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7336E5F" w14:textId="134F7DC1" w:rsidR="003911EC" w:rsidRPr="007A5BF1" w:rsidRDefault="003911EC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7 (0.44-1.72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B1E2680" w14:textId="48C12B49" w:rsidR="003911EC" w:rsidRPr="007A5BF1" w:rsidRDefault="003911EC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6 (0.56-1.64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EB7DD3B" w14:textId="46EF68AC" w:rsidR="003911EC" w:rsidRPr="007A5BF1" w:rsidRDefault="003911EC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52 (0.14-1.89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EAF0D74" w14:textId="44A087B8" w:rsidR="003911EC" w:rsidRPr="007A5BF1" w:rsidRDefault="003911EC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8 (0.41-1.92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CA40012" w14:textId="43CF5B88" w:rsidR="003911EC" w:rsidRPr="007A5BF1" w:rsidRDefault="003911EC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9 (0.73-1.35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AA37FCA" w14:textId="40833DDB" w:rsidR="003911EC" w:rsidRPr="007A5BF1" w:rsidRDefault="003911EC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75 (0.47-1.20)</w:t>
            </w:r>
          </w:p>
        </w:tc>
      </w:tr>
      <w:tr w:rsidR="003911EC" w:rsidRPr="007A5BF1" w14:paraId="20A1DF61" w14:textId="77777777" w:rsidTr="00FC3DC7">
        <w:trPr>
          <w:trHeight w:val="227"/>
        </w:trPr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3820EE7F" w14:textId="7D035DFB" w:rsidR="003911EC" w:rsidRPr="007A5BF1" w:rsidRDefault="003911EC" w:rsidP="00EF1CAA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5-day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26A4850" w14:textId="4670EDC8" w:rsidR="003911EC" w:rsidRPr="007A5BF1" w:rsidRDefault="003911EC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04 (0.48-2.25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2651E86" w14:textId="49DD3A59" w:rsidR="003911EC" w:rsidRPr="007A5BF1" w:rsidRDefault="003911EC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98 (0.52-1.85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C50BF04" w14:textId="3D712C06" w:rsidR="003911EC" w:rsidRPr="007A5BF1" w:rsidRDefault="003911EC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21 (0.04-1.04)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0BCC91A" w14:textId="14FB4420" w:rsidR="003911EC" w:rsidRPr="007A5BF1" w:rsidRDefault="003911EC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62 (0.25-1.55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57BE3AE" w14:textId="1B5E81CA" w:rsidR="003911EC" w:rsidRPr="007A5BF1" w:rsidRDefault="003911EC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7 (0.60-1.25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CDA6001" w14:textId="4D745DE5" w:rsidR="003911EC" w:rsidRPr="007A5BF1" w:rsidRDefault="003911EC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64 (0.37-1.09)</w:t>
            </w:r>
          </w:p>
        </w:tc>
      </w:tr>
      <w:tr w:rsidR="003911EC" w:rsidRPr="007A5BF1" w14:paraId="3B081E50" w14:textId="77777777" w:rsidTr="00FC3DC7">
        <w:trPr>
          <w:trHeight w:val="227"/>
        </w:trPr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8DE38FD" w14:textId="417FB0FD" w:rsidR="003911EC" w:rsidRPr="007A5BF1" w:rsidRDefault="003911EC" w:rsidP="00EF1CAA">
            <w:pPr>
              <w:spacing w:after="0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hAnsi="Times New Roman" w:cs="Times New Roman"/>
              </w:rPr>
              <w:t>7-day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3D25DE" w14:textId="5474C4B5" w:rsidR="003911EC" w:rsidRPr="007A5BF1" w:rsidRDefault="003911EC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1.06 (0.44-2.5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E274F7" w14:textId="6E0D913C" w:rsidR="003911EC" w:rsidRPr="007A5BF1" w:rsidRDefault="003911EC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88 (0.43-1.8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ADEDDD" w14:textId="17D2C9C7" w:rsidR="003911EC" w:rsidRPr="007A5BF1" w:rsidRDefault="003911EC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14 (0.02-0.86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18B11BA" w14:textId="3E9FEB2E" w:rsidR="003911EC" w:rsidRPr="007A5BF1" w:rsidRDefault="003911EC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59 (0.21-1.6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33C943" w14:textId="5D911901" w:rsidR="003911EC" w:rsidRPr="007A5BF1" w:rsidRDefault="003911EC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79 (0.52-1.1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BCEE21" w14:textId="16E390BA" w:rsidR="003911EC" w:rsidRPr="007A5BF1" w:rsidRDefault="003911EC" w:rsidP="00EF1CA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5BF1">
              <w:rPr>
                <w:rFonts w:ascii="Times New Roman" w:eastAsia="Times New Roman" w:hAnsi="Times New Roman" w:cs="Times New Roman"/>
              </w:rPr>
              <w:t>0.61 (0.34-1.10)</w:t>
            </w:r>
          </w:p>
        </w:tc>
      </w:tr>
    </w:tbl>
    <w:p w14:paraId="4D9F8E58" w14:textId="77777777" w:rsidR="00DE2730" w:rsidRPr="007A5BF1" w:rsidRDefault="00DE2730" w:rsidP="00DE2730">
      <w:pPr>
        <w:spacing w:after="0"/>
        <w:rPr>
          <w:rFonts w:ascii="Times New Roman" w:hAnsi="Times New Roman" w:cs="Times New Roman"/>
        </w:rPr>
      </w:pPr>
      <w:r w:rsidRPr="007A5BF1">
        <w:rPr>
          <w:rFonts w:ascii="Times New Roman" w:hAnsi="Times New Roman" w:cs="Times New Roman"/>
          <w:vertAlign w:val="superscript"/>
        </w:rPr>
        <w:t>a</w:t>
      </w:r>
      <w:r w:rsidRPr="007A5BF1">
        <w:rPr>
          <w:rFonts w:ascii="Times New Roman" w:hAnsi="Times New Roman" w:cs="Times New Roman"/>
        </w:rPr>
        <w:t>SO</w:t>
      </w:r>
      <w:r w:rsidRPr="007A5BF1">
        <w:rPr>
          <w:rFonts w:ascii="Times New Roman" w:hAnsi="Times New Roman" w:cs="Times New Roman"/>
          <w:vertAlign w:val="subscript"/>
        </w:rPr>
        <w:t>2</w:t>
      </w:r>
      <w:r w:rsidRPr="007A5BF1">
        <w:rPr>
          <w:rFonts w:ascii="Times New Roman" w:hAnsi="Times New Roman" w:cs="Times New Roman"/>
        </w:rPr>
        <w:t xml:space="preserve"> - sulfur dioxide; NO</w:t>
      </w:r>
      <w:r w:rsidRPr="007A5BF1">
        <w:rPr>
          <w:rFonts w:ascii="Times New Roman" w:hAnsi="Times New Roman" w:cs="Times New Roman"/>
          <w:vertAlign w:val="subscript"/>
        </w:rPr>
        <w:t>2</w:t>
      </w:r>
      <w:r w:rsidRPr="007A5BF1">
        <w:rPr>
          <w:rFonts w:ascii="Times New Roman" w:hAnsi="Times New Roman" w:cs="Times New Roman"/>
        </w:rPr>
        <w:t xml:space="preserve"> - nitrogen dioxide; CO - carbon monoxide; O</w:t>
      </w:r>
      <w:r w:rsidRPr="007A5BF1">
        <w:rPr>
          <w:rFonts w:ascii="Times New Roman" w:hAnsi="Times New Roman" w:cs="Times New Roman"/>
          <w:vertAlign w:val="subscript"/>
        </w:rPr>
        <w:t xml:space="preserve">3 </w:t>
      </w:r>
      <w:r w:rsidRPr="007A5BF1">
        <w:rPr>
          <w:rFonts w:ascii="Times New Roman" w:hAnsi="Times New Roman" w:cs="Times New Roman"/>
        </w:rPr>
        <w:t>– ozone; PM</w:t>
      </w:r>
      <w:r w:rsidRPr="007A5BF1">
        <w:rPr>
          <w:rFonts w:ascii="Times New Roman" w:hAnsi="Times New Roman" w:cs="Times New Roman"/>
          <w:vertAlign w:val="subscript"/>
        </w:rPr>
        <w:t>10</w:t>
      </w:r>
      <w:r w:rsidRPr="007A5BF1">
        <w:rPr>
          <w:rFonts w:ascii="Times New Roman" w:hAnsi="Times New Roman" w:cs="Times New Roman"/>
        </w:rPr>
        <w:t xml:space="preserve"> - particulate matter with aerodynamic diameter of ≤10 µm; PM</w:t>
      </w:r>
      <w:r w:rsidRPr="007A5BF1">
        <w:rPr>
          <w:rFonts w:ascii="Times New Roman" w:hAnsi="Times New Roman" w:cs="Times New Roman"/>
          <w:vertAlign w:val="subscript"/>
        </w:rPr>
        <w:t>2.5</w:t>
      </w:r>
      <w:r w:rsidRPr="007A5BF1">
        <w:rPr>
          <w:rFonts w:ascii="Times New Roman" w:hAnsi="Times New Roman" w:cs="Times New Roman"/>
        </w:rPr>
        <w:t xml:space="preserve"> - particulate matters with aerodynamic diameter of ≤2.5 µm.</w:t>
      </w:r>
    </w:p>
    <w:p w14:paraId="345A3E66" w14:textId="471C19AF" w:rsidR="00486B09" w:rsidRPr="007A5BF1" w:rsidRDefault="00486B09" w:rsidP="00DE2730">
      <w:pPr>
        <w:spacing w:after="0"/>
        <w:rPr>
          <w:rFonts w:ascii="Times New Roman" w:hAnsi="Times New Roman" w:cs="Times New Roman"/>
        </w:rPr>
      </w:pPr>
    </w:p>
    <w:sectPr w:rsidR="00486B09" w:rsidRPr="007A5BF1" w:rsidSect="00EF1CAA">
      <w:pgSz w:w="15840" w:h="12240" w:orient="landscape"/>
      <w:pgMar w:top="1440" w:right="1440" w:bottom="1440" w:left="1440" w:header="706" w:footer="706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6B09"/>
    <w:rsid w:val="0003692B"/>
    <w:rsid w:val="000B115E"/>
    <w:rsid w:val="000B2499"/>
    <w:rsid w:val="0017070B"/>
    <w:rsid w:val="00184CA5"/>
    <w:rsid w:val="002206BA"/>
    <w:rsid w:val="002A48A0"/>
    <w:rsid w:val="003911EC"/>
    <w:rsid w:val="00486B09"/>
    <w:rsid w:val="00536640"/>
    <w:rsid w:val="005C0A5A"/>
    <w:rsid w:val="006A7E78"/>
    <w:rsid w:val="00733A72"/>
    <w:rsid w:val="007A5BF1"/>
    <w:rsid w:val="00924D9B"/>
    <w:rsid w:val="00954AD4"/>
    <w:rsid w:val="00970ED3"/>
    <w:rsid w:val="00974EE1"/>
    <w:rsid w:val="00C044EE"/>
    <w:rsid w:val="00CD244E"/>
    <w:rsid w:val="00DE2730"/>
    <w:rsid w:val="00E148FB"/>
    <w:rsid w:val="00E86375"/>
    <w:rsid w:val="00EF1CAA"/>
    <w:rsid w:val="00FC3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70A17E"/>
  <w14:defaultImageDpi w14:val="300"/>
  <w15:docId w15:val="{51121783-B70F-4709-BE08-2A2803F97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6B09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486B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486B09"/>
  </w:style>
  <w:style w:type="character" w:customStyle="1" w:styleId="CommentTextChar">
    <w:name w:val="Comment Text Char"/>
    <w:basedOn w:val="DefaultParagraphFont"/>
    <w:link w:val="CommentText"/>
    <w:uiPriority w:val="99"/>
    <w:rsid w:val="00486B09"/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6B09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B09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6</Pages>
  <Words>1584</Words>
  <Characters>9034</Characters>
  <Application>Microsoft Office Word</Application>
  <DocSecurity>0</DocSecurity>
  <Lines>75</Lines>
  <Paragraphs>21</Paragraphs>
  <ScaleCrop>false</ScaleCrop>
  <Company/>
  <LinksUpToDate>false</LinksUpToDate>
  <CharactersWithSpaces>10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</dc:creator>
  <cp:keywords/>
  <dc:description/>
  <cp:lastModifiedBy>Gil Kaplan</cp:lastModifiedBy>
  <cp:revision>23</cp:revision>
  <dcterms:created xsi:type="dcterms:W3CDTF">2015-08-06T18:46:00Z</dcterms:created>
  <dcterms:modified xsi:type="dcterms:W3CDTF">2015-08-09T14:18:00Z</dcterms:modified>
</cp:coreProperties>
</file>